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684" w:rsidRPr="00006CB7" w:rsidRDefault="00687684" w:rsidP="00687684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b/>
          <w:sz w:val="28"/>
          <w:lang w:val="en-US"/>
        </w:rPr>
      </w:pPr>
      <w:r w:rsidRPr="00006CB7">
        <w:rPr>
          <w:rFonts w:ascii="Times New Roman" w:hAnsi="Times New Roman" w:cs="Times New Roman"/>
          <w:b/>
          <w:sz w:val="28"/>
          <w:lang w:val="en-US"/>
        </w:rPr>
        <w:t>Distribution of visual attention</w:t>
      </w:r>
    </w:p>
    <w:p w:rsidR="00687684" w:rsidRPr="00006CB7" w:rsidRDefault="00687684" w:rsidP="00687684">
      <w:pPr>
        <w:rPr>
          <w:rFonts w:ascii="Times New Roman" w:hAnsi="Times New Roman" w:cs="Times New Roman"/>
          <w:sz w:val="28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br/>
        <w:t xml:space="preserve">Analysis of the effect of </w:t>
      </w:r>
      <w:proofErr w:type="spellStart"/>
      <w:r w:rsidRPr="00006CB7">
        <w:rPr>
          <w:rFonts w:ascii="Times New Roman" w:hAnsi="Times New Roman" w:cs="Times New Roman"/>
          <w:i/>
          <w:sz w:val="24"/>
          <w:lang w:val="en-US"/>
        </w:rPr>
        <w:t>aois</w:t>
      </w:r>
      <w:proofErr w:type="spellEnd"/>
      <w:r w:rsidRPr="00006CB7">
        <w:rPr>
          <w:rFonts w:ascii="Times New Roman" w:hAnsi="Times New Roman" w:cs="Times New Roman"/>
          <w:sz w:val="24"/>
          <w:lang w:val="en-US"/>
        </w:rPr>
        <w:t xml:space="preserve">, the 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on relative fixation durations</w:t>
      </w:r>
    </w:p>
    <w:p w:rsidR="00687684" w:rsidRPr="00006CB7" w:rsidRDefault="00687684" w:rsidP="00687684">
      <w:pPr>
        <w:rPr>
          <w:rFonts w:ascii="Times New Roman" w:hAnsi="Times New Roman" w:cs="Times New Roman"/>
          <w:lang w:val="en-US"/>
        </w:rPr>
      </w:pPr>
    </w:p>
    <w:p w:rsidR="00687684" w:rsidRPr="00006CB7" w:rsidRDefault="00687684" w:rsidP="00E973C2">
      <w:pPr>
        <w:pStyle w:val="Caption"/>
      </w:pPr>
      <w:r w:rsidRPr="00006CB7">
        <w:t>Table S1.1: Likelihood ratio tests</w:t>
      </w:r>
    </w:p>
    <w:tbl>
      <w:tblPr>
        <w:tblW w:w="7168" w:type="dxa"/>
        <w:tblBorders>
          <w:left w:val="nil"/>
          <w:right w:val="nil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4"/>
        <w:gridCol w:w="551"/>
        <w:gridCol w:w="960"/>
        <w:gridCol w:w="1097"/>
        <w:gridCol w:w="961"/>
        <w:gridCol w:w="905"/>
      </w:tblGrid>
      <w:tr w:rsidR="00687684" w:rsidRPr="00006CB7" w:rsidTr="00687684">
        <w:tc>
          <w:tcPr>
            <w:tcW w:w="269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55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960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9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96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0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</w:tr>
      <w:tr w:rsidR="00687684" w:rsidRPr="00006CB7" w:rsidTr="00687684">
        <w:tc>
          <w:tcPr>
            <w:tcW w:w="2694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Null </w:t>
            </w:r>
          </w:p>
        </w:tc>
        <w:tc>
          <w:tcPr>
            <w:tcW w:w="551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0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973.40</w:t>
            </w:r>
          </w:p>
        </w:tc>
        <w:tc>
          <w:tcPr>
            <w:tcW w:w="1097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1946.79</w:t>
            </w:r>
          </w:p>
        </w:tc>
        <w:tc>
          <w:tcPr>
            <w:tcW w:w="961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05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7684" w:rsidRPr="00006CB7" w:rsidTr="00687684">
        <w:tc>
          <w:tcPr>
            <w:tcW w:w="2694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AoI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51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60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98.77</w:t>
            </w:r>
          </w:p>
        </w:tc>
        <w:tc>
          <w:tcPr>
            <w:tcW w:w="1097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197.5</w:t>
            </w:r>
            <w:r w:rsidRPr="00006C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1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144.33</w:t>
            </w:r>
          </w:p>
        </w:tc>
        <w:tc>
          <w:tcPr>
            <w:tcW w:w="905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687684" w:rsidRPr="00006CB7" w:rsidTr="00687684">
        <w:tc>
          <w:tcPr>
            <w:tcW w:w="2694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AoI + Group </w:t>
            </w:r>
          </w:p>
        </w:tc>
        <w:tc>
          <w:tcPr>
            <w:tcW w:w="551" w:type="dxa"/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99.46</w:t>
            </w:r>
          </w:p>
        </w:tc>
        <w:tc>
          <w:tcPr>
            <w:tcW w:w="1097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98.93</w:t>
            </w:r>
          </w:p>
        </w:tc>
        <w:tc>
          <w:tcPr>
            <w:tcW w:w="961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05" w:type="dxa"/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239</w:t>
            </w:r>
          </w:p>
        </w:tc>
      </w:tr>
      <w:tr w:rsidR="00687684" w:rsidRPr="00006CB7" w:rsidTr="00687684">
        <w:tc>
          <w:tcPr>
            <w:tcW w:w="2694" w:type="dxa"/>
            <w:tcBorders>
              <w:bottom w:val="single" w:sz="16" w:space="0" w:color="auto"/>
            </w:tcBorders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AoI * Group </w:t>
            </w:r>
          </w:p>
        </w:tc>
        <w:tc>
          <w:tcPr>
            <w:tcW w:w="551" w:type="dxa"/>
            <w:tcBorders>
              <w:bottom w:val="single" w:sz="16" w:space="0" w:color="auto"/>
            </w:tcBorders>
            <w:tcMar>
              <w:top w:w="100" w:type="nil"/>
              <w:left w:w="28" w:type="dxa"/>
              <w:bottom w:w="50" w:type="nil"/>
              <w:right w:w="28" w:type="dxa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bottom w:val="single" w:sz="16" w:space="0" w:color="auto"/>
            </w:tcBorders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02.38</w:t>
            </w:r>
          </w:p>
        </w:tc>
        <w:tc>
          <w:tcPr>
            <w:tcW w:w="1097" w:type="dxa"/>
            <w:tcBorders>
              <w:bottom w:val="single" w:sz="16" w:space="0" w:color="auto"/>
            </w:tcBorders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04.76</w:t>
            </w:r>
          </w:p>
        </w:tc>
        <w:tc>
          <w:tcPr>
            <w:tcW w:w="961" w:type="dxa"/>
            <w:tcBorders>
              <w:bottom w:val="single" w:sz="16" w:space="0" w:color="auto"/>
            </w:tcBorders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905" w:type="dxa"/>
            <w:tcBorders>
              <w:bottom w:val="single" w:sz="16" w:space="0" w:color="auto"/>
            </w:tcBorders>
            <w:tcMar>
              <w:top w:w="100" w:type="nil"/>
              <w:left w:w="28" w:type="dxa"/>
              <w:bottom w:w="50" w:type="nil"/>
              <w:right w:w="28" w:type="dxa"/>
            </w:tcMar>
          </w:tcPr>
          <w:p w:rsidR="00687684" w:rsidRPr="00006CB7" w:rsidRDefault="00687684" w:rsidP="006876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54</w:t>
            </w:r>
          </w:p>
        </w:tc>
      </w:tr>
    </w:tbl>
    <w:p w:rsidR="00687684" w:rsidRPr="00006CB7" w:rsidRDefault="00687684" w:rsidP="00687684">
      <w:pPr>
        <w:spacing w:line="480" w:lineRule="auto"/>
        <w:rPr>
          <w:rFonts w:ascii="Times New Roman" w:hAnsi="Times New Roman" w:cs="Times New Roman"/>
        </w:rPr>
      </w:pPr>
    </w:p>
    <w:p w:rsidR="00904967" w:rsidRPr="00006CB7" w:rsidRDefault="00904967" w:rsidP="00687684">
      <w:pPr>
        <w:spacing w:line="480" w:lineRule="auto"/>
        <w:rPr>
          <w:rFonts w:ascii="Times New Roman" w:hAnsi="Times New Roman" w:cs="Times New Roman"/>
        </w:rPr>
      </w:pPr>
    </w:p>
    <w:p w:rsidR="00687684" w:rsidRPr="00006CB7" w:rsidRDefault="00687684" w:rsidP="00E973C2">
      <w:pPr>
        <w:pStyle w:val="Caption"/>
      </w:pPr>
      <w:r w:rsidRPr="00006CB7">
        <w:t>Table S1.2: Parameters of the model “</w:t>
      </w:r>
      <w:proofErr w:type="spellStart"/>
      <w:r w:rsidRPr="00006CB7">
        <w:t>AoI</w:t>
      </w:r>
      <w:proofErr w:type="spellEnd"/>
      <w:r w:rsidRPr="00006CB7">
        <w:t xml:space="preserve"> * Group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4"/>
        <w:gridCol w:w="896"/>
        <w:gridCol w:w="1499"/>
        <w:gridCol w:w="236"/>
        <w:gridCol w:w="13"/>
      </w:tblGrid>
      <w:tr w:rsidR="00687684" w:rsidRPr="00006CB7" w:rsidTr="00687684">
        <w:trPr>
          <w:gridAfter w:val="1"/>
          <w:wAfter w:w="13" w:type="dxa"/>
          <w:trHeight w:val="27"/>
        </w:trPr>
        <w:tc>
          <w:tcPr>
            <w:tcW w:w="693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Borders>
              <w:bottom w:val="single" w:sz="6" w:space="0" w:color="auto"/>
            </w:tcBorders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482" w:type="dxa"/>
            <w:tcBorders>
              <w:bottom w:val="single" w:sz="6" w:space="0" w:color="auto"/>
            </w:tcBorders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233" w:type="dxa"/>
            <w:tcBorders>
              <w:bottom w:val="single" w:sz="6" w:space="0" w:color="auto"/>
            </w:tcBorders>
            <w:vAlign w:val="center"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687684" w:rsidRPr="00006CB7" w:rsidTr="00687684">
        <w:trPr>
          <w:trHeight w:val="232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9 – 0.64</w:t>
            </w:r>
          </w:p>
        </w:tc>
        <w:tc>
          <w:tcPr>
            <w:tcW w:w="2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7684" w:rsidRPr="00006CB7" w:rsidTr="00687684">
        <w:trPr>
          <w:trHeight w:val="232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oI [Face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4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45 – -0.40</w:t>
            </w:r>
          </w:p>
        </w:tc>
        <w:tc>
          <w:tcPr>
            <w:tcW w:w="2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7684" w:rsidRPr="00006CB7" w:rsidTr="00687684">
        <w:trPr>
          <w:trHeight w:val="232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oI [Object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4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46 – -0.41</w:t>
            </w:r>
          </w:p>
        </w:tc>
        <w:tc>
          <w:tcPr>
            <w:tcW w:w="2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7684" w:rsidRPr="00006CB7" w:rsidTr="00687684">
        <w:trPr>
          <w:trHeight w:val="232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08 – -0.00</w:t>
            </w:r>
          </w:p>
        </w:tc>
        <w:tc>
          <w:tcPr>
            <w:tcW w:w="2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7684" w:rsidRPr="00006CB7" w:rsidTr="00687684">
        <w:trPr>
          <w:trHeight w:val="232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oI [Face] * Group [ASD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01 – 0.06</w:t>
            </w:r>
          </w:p>
        </w:tc>
        <w:tc>
          <w:tcPr>
            <w:tcW w:w="2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7684" w:rsidRPr="00006CB7" w:rsidTr="00687684">
        <w:trPr>
          <w:trHeight w:val="232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oI [Objects] * Group [ASD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1 – 0.08</w:t>
            </w:r>
          </w:p>
        </w:tc>
        <w:tc>
          <w:tcPr>
            <w:tcW w:w="2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9645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3829</w:t>
            </w:r>
          </w:p>
        </w:tc>
      </w:tr>
      <w:tr w:rsidR="00687684" w:rsidRPr="00006CB7" w:rsidTr="00687684">
        <w:trPr>
          <w:gridAfter w:val="1"/>
          <w:wAfter w:w="13" w:type="dxa"/>
        </w:trPr>
        <w:tc>
          <w:tcPr>
            <w:tcW w:w="69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423 / 0.452</w:t>
            </w:r>
          </w:p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87684" w:rsidRPr="00006CB7" w:rsidRDefault="00687684" w:rsidP="00687684">
      <w:pPr>
        <w:rPr>
          <w:rFonts w:ascii="Times New Roman" w:hAnsi="Times New Roman" w:cs="Times New Roman"/>
        </w:rPr>
      </w:pPr>
      <w:r w:rsidRPr="00006CB7">
        <w:rPr>
          <w:rFonts w:ascii="Times New Roman" w:hAnsi="Times New Roman" w:cs="Times New Roman"/>
        </w:rPr>
        <w:br w:type="page"/>
      </w:r>
    </w:p>
    <w:p w:rsidR="00904967" w:rsidRPr="00006CB7" w:rsidRDefault="00687684" w:rsidP="00904967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b/>
          <w:lang w:val="en-US"/>
        </w:rPr>
      </w:pPr>
      <w:r w:rsidRPr="00006CB7">
        <w:rPr>
          <w:rFonts w:ascii="Times New Roman" w:hAnsi="Times New Roman" w:cs="Times New Roman"/>
          <w:b/>
          <w:sz w:val="28"/>
          <w:lang w:val="en-US"/>
        </w:rPr>
        <w:lastRenderedPageBreak/>
        <w:t>Establishment of shared focus (eye contact and joint attention</w:t>
      </w:r>
      <w:r w:rsidR="00184375" w:rsidRPr="00006CB7">
        <w:rPr>
          <w:rFonts w:ascii="Times New Roman" w:hAnsi="Times New Roman" w:cs="Times New Roman"/>
          <w:b/>
          <w:sz w:val="30"/>
          <w:lang w:val="en-US"/>
        </w:rPr>
        <w:t>)</w:t>
      </w:r>
    </w:p>
    <w:p w:rsidR="00904967" w:rsidRPr="00006CB7" w:rsidRDefault="00904967" w:rsidP="00687684">
      <w:pPr>
        <w:rPr>
          <w:rFonts w:ascii="Times New Roman" w:hAnsi="Times New Roman" w:cs="Times New Roman"/>
          <w:sz w:val="28"/>
          <w:lang w:val="en-US"/>
        </w:rPr>
      </w:pPr>
    </w:p>
    <w:p w:rsidR="00904967" w:rsidRPr="00006CB7" w:rsidRDefault="00904967" w:rsidP="00904967">
      <w:pPr>
        <w:spacing w:after="20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1 Shared </w:t>
      </w:r>
      <w:r w:rsidR="006D3032" w:rsidRPr="00006CB7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>ocus (</w:t>
      </w:r>
      <w:r w:rsidR="006D3032" w:rsidRPr="00006CB7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 contact + </w:t>
      </w:r>
      <w:r w:rsidR="006D3032" w:rsidRPr="00006CB7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>oint attention)</w:t>
      </w:r>
    </w:p>
    <w:p w:rsidR="00687684" w:rsidRPr="00006CB7" w:rsidRDefault="00687684" w:rsidP="00904967">
      <w:pPr>
        <w:spacing w:after="200"/>
        <w:rPr>
          <w:rFonts w:ascii="Times New Roman" w:hAnsi="Times New Roman" w:cs="Times New Roman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the 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on the number of </w:t>
      </w:r>
      <w:r w:rsidRPr="00006CB7">
        <w:rPr>
          <w:rFonts w:ascii="Times New Roman" w:hAnsi="Times New Roman" w:cs="Times New Roman"/>
          <w:i/>
          <w:sz w:val="24"/>
          <w:lang w:val="en-US"/>
        </w:rPr>
        <w:t>shared focus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(eye contact </w:t>
      </w:r>
      <w:r w:rsidR="00E973C2" w:rsidRPr="00006CB7">
        <w:rPr>
          <w:rFonts w:ascii="Times New Roman" w:hAnsi="Times New Roman" w:cs="Times New Roman"/>
          <w:sz w:val="24"/>
          <w:lang w:val="en-US"/>
        </w:rPr>
        <w:t>+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joint attention) instances</w:t>
      </w:r>
    </w:p>
    <w:p w:rsidR="00687684" w:rsidRPr="00006CB7" w:rsidRDefault="00687684" w:rsidP="00687684">
      <w:pPr>
        <w:rPr>
          <w:rFonts w:ascii="Times New Roman" w:hAnsi="Times New Roman" w:cs="Times New Roman"/>
          <w:lang w:val="en-US"/>
        </w:rPr>
      </w:pPr>
    </w:p>
    <w:p w:rsidR="00E973C2" w:rsidRPr="00006CB7" w:rsidRDefault="00E973C2" w:rsidP="00E973C2">
      <w:pPr>
        <w:pStyle w:val="Caption"/>
      </w:pPr>
      <w:r w:rsidRPr="00006CB7">
        <w:t>Table S2.1</w:t>
      </w:r>
      <w:r w:rsidR="00904967" w:rsidRPr="00006CB7">
        <w:t>.1</w:t>
      </w:r>
      <w:r w:rsidRPr="00006CB7">
        <w:t>: Likelihood ratio tests</w:t>
      </w:r>
    </w:p>
    <w:tbl>
      <w:tblPr>
        <w:tblW w:w="7701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935"/>
        <w:gridCol w:w="1134"/>
        <w:gridCol w:w="1134"/>
        <w:gridCol w:w="935"/>
        <w:gridCol w:w="935"/>
        <w:gridCol w:w="360"/>
      </w:tblGrid>
      <w:tr w:rsidR="00E973C2" w:rsidRPr="00006CB7" w:rsidTr="00852DAE">
        <w:tc>
          <w:tcPr>
            <w:tcW w:w="2268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973C2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Null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4422.50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8845.00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973C2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Interactivity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307.04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614.08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30.91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73C2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+ Group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306.20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612.40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73C2" w:rsidRPr="00006CB7" w:rsidTr="00852DAE">
        <w:trPr>
          <w:gridAfter w:val="1"/>
          <w:wAfter w:w="360" w:type="dxa"/>
        </w:trPr>
        <w:tc>
          <w:tcPr>
            <w:tcW w:w="2268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304.86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609.72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101</w:t>
            </w:r>
          </w:p>
        </w:tc>
      </w:tr>
    </w:tbl>
    <w:p w:rsidR="0014733D" w:rsidRPr="00006CB7" w:rsidRDefault="0014733D" w:rsidP="0014733D">
      <w:pPr>
        <w:rPr>
          <w:rFonts w:ascii="Times New Roman" w:hAnsi="Times New Roman" w:cs="Times New Roman"/>
          <w:b/>
          <w:iCs/>
          <w:lang w:val="en-US"/>
        </w:rPr>
      </w:pPr>
    </w:p>
    <w:p w:rsidR="00E973C2" w:rsidRPr="00006CB7" w:rsidRDefault="00E973C2" w:rsidP="0014733D">
      <w:pPr>
        <w:rPr>
          <w:lang w:val="en-US"/>
        </w:rPr>
      </w:pPr>
    </w:p>
    <w:p w:rsidR="00687684" w:rsidRPr="00006CB7" w:rsidRDefault="00687684" w:rsidP="00687684">
      <w:pPr>
        <w:rPr>
          <w:rFonts w:ascii="Times New Roman" w:hAnsi="Times New Roman" w:cs="Times New Roman"/>
        </w:rPr>
      </w:pPr>
    </w:p>
    <w:p w:rsidR="00687684" w:rsidRPr="00006CB7" w:rsidRDefault="00687684" w:rsidP="00E973C2">
      <w:pPr>
        <w:pStyle w:val="Caption"/>
      </w:pPr>
      <w:r w:rsidRPr="00006CB7">
        <w:t>Table S2.</w:t>
      </w:r>
      <w:r w:rsidR="00904967" w:rsidRPr="00006CB7">
        <w:t>1.2</w:t>
      </w:r>
      <w:r w:rsidRPr="00006CB7">
        <w:t>: Parameters of the model “Interactivity * Group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5"/>
        <w:gridCol w:w="2045"/>
        <w:gridCol w:w="1104"/>
        <w:gridCol w:w="120"/>
      </w:tblGrid>
      <w:tr w:rsidR="00687684" w:rsidRPr="00006CB7" w:rsidTr="00687684">
        <w:tc>
          <w:tcPr>
            <w:tcW w:w="0" w:type="auto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687684" w:rsidRPr="00006CB7" w:rsidTr="00687684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7684" w:rsidRPr="00006CB7" w:rsidRDefault="00687684" w:rsidP="00687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72 – 5.7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6 – 1.4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7 – 1.0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87684" w:rsidRPr="00006CB7" w:rsidTr="00687684">
        <w:trPr>
          <w:trHeight w:val="42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9 – 1.1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87684" w:rsidRPr="00006CB7" w:rsidRDefault="00687684" w:rsidP="0068768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87684" w:rsidRPr="00006CB7" w:rsidTr="00687684">
        <w:tc>
          <w:tcPr>
            <w:tcW w:w="0" w:type="auto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19</w:t>
            </w: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7</w:t>
            </w: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9</w:t>
            </w: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5</w:t>
            </w:r>
          </w:p>
        </w:tc>
      </w:tr>
      <w:tr w:rsidR="00687684" w:rsidRPr="00006CB7" w:rsidTr="0068768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636</w:t>
            </w:r>
          </w:p>
        </w:tc>
      </w:tr>
      <w:tr w:rsidR="00687684" w:rsidRPr="00006CB7" w:rsidTr="00687684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87684" w:rsidRPr="00006CB7" w:rsidRDefault="00687684" w:rsidP="00687684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75 / 0.622</w:t>
            </w:r>
          </w:p>
        </w:tc>
      </w:tr>
    </w:tbl>
    <w:p w:rsidR="00687684" w:rsidRPr="00006CB7" w:rsidRDefault="00687684" w:rsidP="00687684">
      <w:pPr>
        <w:rPr>
          <w:rFonts w:ascii="Times New Roman" w:hAnsi="Times New Roman" w:cs="Times New Roman"/>
        </w:rPr>
      </w:pPr>
    </w:p>
    <w:p w:rsidR="00E973C2" w:rsidRPr="00006CB7" w:rsidRDefault="0014733D" w:rsidP="00E973C2">
      <w:pPr>
        <w:pStyle w:val="Caption"/>
      </w:pPr>
      <w:r w:rsidRPr="00006CB7">
        <w:br w:type="page"/>
      </w:r>
    </w:p>
    <w:p w:rsidR="00904967" w:rsidRPr="00006CB7" w:rsidRDefault="00904967" w:rsidP="00904967">
      <w:pPr>
        <w:pStyle w:val="Caption"/>
        <w:rPr>
          <w:b/>
          <w:szCs w:val="24"/>
        </w:rPr>
      </w:pPr>
      <w:r w:rsidRPr="00006CB7">
        <w:rPr>
          <w:b/>
          <w:szCs w:val="24"/>
        </w:rPr>
        <w:lastRenderedPageBreak/>
        <w:t>2.2 Eye contact</w:t>
      </w:r>
    </w:p>
    <w:p w:rsidR="00E973C2" w:rsidRPr="00006CB7" w:rsidRDefault="00E973C2" w:rsidP="00E973C2">
      <w:pPr>
        <w:pStyle w:val="Caption"/>
      </w:pPr>
      <w:r w:rsidRPr="00006CB7">
        <w:t xml:space="preserve">Analysis of the effect of the agents’ </w:t>
      </w:r>
      <w:r w:rsidRPr="00006CB7">
        <w:rPr>
          <w:i/>
        </w:rPr>
        <w:t>interactivity</w:t>
      </w:r>
      <w:r w:rsidRPr="00006CB7">
        <w:t xml:space="preserve"> and diagnostic </w:t>
      </w:r>
      <w:r w:rsidRPr="00006CB7">
        <w:rPr>
          <w:i/>
        </w:rPr>
        <w:t>group</w:t>
      </w:r>
      <w:r w:rsidRPr="00006CB7">
        <w:t xml:space="preserve"> on the number of eye contact instances </w:t>
      </w:r>
    </w:p>
    <w:p w:rsidR="00E973C2" w:rsidRPr="00006CB7" w:rsidRDefault="00E973C2" w:rsidP="00E973C2">
      <w:pPr>
        <w:pStyle w:val="Caption"/>
      </w:pPr>
    </w:p>
    <w:p w:rsidR="00E973C2" w:rsidRPr="00006CB7" w:rsidRDefault="00E973C2" w:rsidP="00E973C2">
      <w:pPr>
        <w:pStyle w:val="Caption"/>
      </w:pPr>
      <w:r w:rsidRPr="00006CB7">
        <w:t>Table S2.</w:t>
      </w:r>
      <w:r w:rsidR="00904967" w:rsidRPr="00006CB7">
        <w:t>2.1</w:t>
      </w:r>
      <w:r w:rsidRPr="00006CB7">
        <w:t>: Likelihood ratio tests</w:t>
      </w:r>
    </w:p>
    <w:tbl>
      <w:tblPr>
        <w:tblW w:w="8061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935"/>
        <w:gridCol w:w="1134"/>
        <w:gridCol w:w="1050"/>
        <w:gridCol w:w="1019"/>
        <w:gridCol w:w="935"/>
        <w:gridCol w:w="360"/>
        <w:gridCol w:w="360"/>
      </w:tblGrid>
      <w:tr w:rsidR="00E973C2" w:rsidRPr="00006CB7" w:rsidTr="00852DAE">
        <w:tc>
          <w:tcPr>
            <w:tcW w:w="2268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50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1019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973C2" w:rsidRPr="00006CB7" w:rsidTr="00852DAE">
        <w:trPr>
          <w:trHeight w:val="433"/>
        </w:trPr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137.62</w:t>
            </w:r>
          </w:p>
        </w:tc>
        <w:tc>
          <w:tcPr>
            <w:tcW w:w="1050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275.24</w:t>
            </w:r>
          </w:p>
        </w:tc>
        <w:tc>
          <w:tcPr>
            <w:tcW w:w="1019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973C2" w:rsidRPr="00006CB7" w:rsidTr="00852DAE">
        <w:trPr>
          <w:trHeight w:val="433"/>
        </w:trPr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054.51</w:t>
            </w:r>
          </w:p>
        </w:tc>
        <w:tc>
          <w:tcPr>
            <w:tcW w:w="1050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109.01</w:t>
            </w:r>
          </w:p>
        </w:tc>
        <w:tc>
          <w:tcPr>
            <w:tcW w:w="1019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66.23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73C2" w:rsidRPr="00006CB7" w:rsidTr="00852DAE">
        <w:trPr>
          <w:trHeight w:val="433"/>
        </w:trPr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+ Group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053.98</w:t>
            </w:r>
          </w:p>
        </w:tc>
        <w:tc>
          <w:tcPr>
            <w:tcW w:w="1050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107.97</w:t>
            </w:r>
          </w:p>
        </w:tc>
        <w:tc>
          <w:tcPr>
            <w:tcW w:w="1019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35" w:type="dxa"/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73C2" w:rsidRPr="00006CB7" w:rsidTr="00852DAE">
        <w:trPr>
          <w:gridAfter w:val="1"/>
          <w:wAfter w:w="360" w:type="dxa"/>
          <w:trHeight w:val="433"/>
        </w:trPr>
        <w:tc>
          <w:tcPr>
            <w:tcW w:w="2268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052.63</w:t>
            </w:r>
          </w:p>
        </w:tc>
        <w:tc>
          <w:tcPr>
            <w:tcW w:w="1050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105.25</w:t>
            </w:r>
          </w:p>
        </w:tc>
        <w:tc>
          <w:tcPr>
            <w:tcW w:w="1019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vAlign w:val="center"/>
          </w:tcPr>
          <w:p w:rsidR="00E973C2" w:rsidRPr="00006CB7" w:rsidRDefault="00E973C2" w:rsidP="00852DA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360" w:type="dxa"/>
            <w:tcBorders>
              <w:bottom w:val="single" w:sz="16" w:space="0" w:color="auto"/>
            </w:tcBorders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</w:rPr>
            </w:pPr>
          </w:p>
        </w:tc>
      </w:tr>
    </w:tbl>
    <w:p w:rsidR="00E973C2" w:rsidRPr="00006CB7" w:rsidRDefault="00E973C2" w:rsidP="00E973C2">
      <w:pPr>
        <w:pStyle w:val="Caption"/>
      </w:pPr>
    </w:p>
    <w:p w:rsidR="00E973C2" w:rsidRPr="00006CB7" w:rsidRDefault="00E973C2" w:rsidP="0014733D">
      <w:pPr>
        <w:rPr>
          <w:rFonts w:ascii="Times New Roman" w:hAnsi="Times New Roman" w:cs="Times New Roman"/>
        </w:rPr>
      </w:pPr>
    </w:p>
    <w:p w:rsidR="00E973C2" w:rsidRPr="00006CB7" w:rsidRDefault="00E973C2" w:rsidP="0014733D">
      <w:pPr>
        <w:rPr>
          <w:rFonts w:ascii="Times New Roman" w:hAnsi="Times New Roman" w:cs="Times New Roman"/>
        </w:rPr>
      </w:pPr>
    </w:p>
    <w:p w:rsidR="00E973C2" w:rsidRPr="00006CB7" w:rsidRDefault="0014733D" w:rsidP="00904967">
      <w:pPr>
        <w:pStyle w:val="Caption"/>
      </w:pPr>
      <w:r w:rsidRPr="00006CB7">
        <w:t>Table S2.</w:t>
      </w:r>
      <w:r w:rsidR="00904967" w:rsidRPr="00006CB7">
        <w:t>2.2</w:t>
      </w:r>
      <w:r w:rsidRPr="00006CB7">
        <w:t>: Parameters of the model “Interactivity * Group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5"/>
        <w:gridCol w:w="2045"/>
        <w:gridCol w:w="1104"/>
        <w:gridCol w:w="120"/>
      </w:tblGrid>
      <w:tr w:rsidR="0014733D" w:rsidRPr="00006CB7" w:rsidTr="00852DAE">
        <w:tc>
          <w:tcPr>
            <w:tcW w:w="0" w:type="auto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4733D" w:rsidRPr="00006CB7" w:rsidRDefault="0014733D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4733D" w:rsidRPr="00006CB7" w:rsidRDefault="0014733D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14733D" w:rsidRPr="00006CB7" w:rsidTr="00852DAE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4733D" w:rsidRPr="00006CB7" w:rsidRDefault="0014733D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4733D" w:rsidRPr="00006CB7" w:rsidRDefault="0014733D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4733D" w:rsidRPr="00006CB7" w:rsidRDefault="0014733D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4733D" w:rsidRPr="00006CB7" w:rsidRDefault="0014733D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71 – 4.19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4 – 1.4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9 – 1.12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73C2" w:rsidRPr="00006CB7" w:rsidTr="00852DAE">
        <w:trPr>
          <w:trHeight w:val="42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8 – 1.19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973C2" w:rsidRPr="00006CB7" w:rsidRDefault="00E973C2" w:rsidP="00E973C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4733D" w:rsidRPr="00006CB7" w:rsidTr="00852DAE">
        <w:tc>
          <w:tcPr>
            <w:tcW w:w="0" w:type="auto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4733D" w:rsidRPr="00006CB7" w:rsidRDefault="0014733D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4</w:t>
            </w: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3</w:t>
            </w: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5</w:t>
            </w:r>
          </w:p>
        </w:tc>
      </w:tr>
      <w:tr w:rsidR="00E973C2" w:rsidRPr="00006CB7" w:rsidTr="00852DA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636</w:t>
            </w:r>
          </w:p>
        </w:tc>
      </w:tr>
      <w:tr w:rsidR="00E973C2" w:rsidRPr="00006CB7" w:rsidTr="00852DAE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E973C2" w:rsidRPr="00006CB7" w:rsidRDefault="00E973C2" w:rsidP="00E973C2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59 / 0.560</w:t>
            </w:r>
          </w:p>
        </w:tc>
      </w:tr>
    </w:tbl>
    <w:p w:rsidR="0014733D" w:rsidRPr="00006CB7" w:rsidRDefault="0014733D" w:rsidP="0014733D">
      <w:pPr>
        <w:rPr>
          <w:rFonts w:ascii="Times New Roman" w:hAnsi="Times New Roman" w:cs="Times New Roman"/>
        </w:rPr>
      </w:pPr>
    </w:p>
    <w:p w:rsidR="00687684" w:rsidRPr="00006CB7" w:rsidRDefault="00687684" w:rsidP="00687684">
      <w:pPr>
        <w:rPr>
          <w:rFonts w:ascii="Times New Roman" w:hAnsi="Times New Roman" w:cs="Times New Roman"/>
        </w:rPr>
      </w:pPr>
      <w:r w:rsidRPr="00006CB7">
        <w:rPr>
          <w:rFonts w:ascii="Times New Roman" w:hAnsi="Times New Roman" w:cs="Times New Roman"/>
        </w:rPr>
        <w:br w:type="page"/>
      </w:r>
    </w:p>
    <w:p w:rsidR="00904967" w:rsidRPr="00006CB7" w:rsidRDefault="00904967" w:rsidP="00904967">
      <w:pPr>
        <w:pStyle w:val="Caption"/>
        <w:rPr>
          <w:b/>
          <w:szCs w:val="24"/>
        </w:rPr>
      </w:pPr>
      <w:r w:rsidRPr="00006CB7">
        <w:rPr>
          <w:b/>
          <w:szCs w:val="24"/>
        </w:rPr>
        <w:lastRenderedPageBreak/>
        <w:t>2.3 Joint attention</w:t>
      </w:r>
    </w:p>
    <w:p w:rsidR="00E973C2" w:rsidRPr="00006CB7" w:rsidRDefault="00E973C2" w:rsidP="00E973C2">
      <w:pPr>
        <w:pStyle w:val="Caption"/>
      </w:pPr>
      <w:r w:rsidRPr="00006CB7">
        <w:t xml:space="preserve">Analysis of the effect of the agents’ </w:t>
      </w:r>
      <w:r w:rsidRPr="00006CB7">
        <w:rPr>
          <w:i/>
        </w:rPr>
        <w:t>interactivity</w:t>
      </w:r>
      <w:r w:rsidRPr="00006CB7">
        <w:t xml:space="preserve"> and diagnostic </w:t>
      </w:r>
      <w:r w:rsidRPr="00006CB7">
        <w:rPr>
          <w:i/>
        </w:rPr>
        <w:t>group</w:t>
      </w:r>
      <w:r w:rsidRPr="00006CB7">
        <w:t xml:space="preserve"> on the number of JA instances </w:t>
      </w:r>
    </w:p>
    <w:p w:rsidR="00E973C2" w:rsidRPr="00006CB7" w:rsidRDefault="00E973C2" w:rsidP="00E973C2">
      <w:pPr>
        <w:pStyle w:val="Caption"/>
      </w:pPr>
    </w:p>
    <w:p w:rsidR="00E973C2" w:rsidRPr="00006CB7" w:rsidRDefault="00E973C2" w:rsidP="00E973C2">
      <w:pPr>
        <w:pStyle w:val="Caption"/>
      </w:pPr>
      <w:r w:rsidRPr="00006CB7">
        <w:t>Table S2.</w:t>
      </w:r>
      <w:r w:rsidR="00904967" w:rsidRPr="00006CB7">
        <w:t>3.1</w:t>
      </w:r>
      <w:r w:rsidRPr="00006CB7">
        <w:t>: Likelihood ratio tests</w:t>
      </w:r>
    </w:p>
    <w:tbl>
      <w:tblPr>
        <w:tblW w:w="8061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935"/>
        <w:gridCol w:w="1134"/>
        <w:gridCol w:w="1050"/>
        <w:gridCol w:w="1019"/>
        <w:gridCol w:w="935"/>
        <w:gridCol w:w="360"/>
        <w:gridCol w:w="360"/>
      </w:tblGrid>
      <w:tr w:rsidR="00E973C2" w:rsidRPr="00006CB7" w:rsidTr="00852DAE">
        <w:tc>
          <w:tcPr>
            <w:tcW w:w="2268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50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1019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E973C2" w:rsidRPr="00006CB7" w:rsidRDefault="00E973C2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</w:tcPr>
          <w:p w:rsidR="00E973C2" w:rsidRPr="00006CB7" w:rsidRDefault="00E973C2" w:rsidP="00852DAE">
            <w:pPr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04967" w:rsidRPr="00006CB7" w:rsidTr="00904967">
        <w:trPr>
          <w:trHeight w:val="433"/>
        </w:trPr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791.03</w:t>
            </w:r>
          </w:p>
        </w:tc>
        <w:tc>
          <w:tcPr>
            <w:tcW w:w="1050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582.06</w:t>
            </w:r>
          </w:p>
        </w:tc>
        <w:tc>
          <w:tcPr>
            <w:tcW w:w="1019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5" w:type="dxa"/>
            <w:vAlign w:val="center"/>
          </w:tcPr>
          <w:p w:rsidR="00904967" w:rsidRPr="00006CB7" w:rsidRDefault="00904967" w:rsidP="009049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60" w:type="dxa"/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04967" w:rsidRPr="00006CB7" w:rsidTr="00904967">
        <w:trPr>
          <w:trHeight w:val="433"/>
        </w:trPr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758.68</w:t>
            </w:r>
          </w:p>
        </w:tc>
        <w:tc>
          <w:tcPr>
            <w:tcW w:w="1050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517.36</w:t>
            </w:r>
          </w:p>
        </w:tc>
        <w:tc>
          <w:tcPr>
            <w:tcW w:w="1019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4.71</w:t>
            </w:r>
          </w:p>
        </w:tc>
        <w:tc>
          <w:tcPr>
            <w:tcW w:w="935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60" w:type="dxa"/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4967" w:rsidRPr="00006CB7" w:rsidTr="00904967">
        <w:trPr>
          <w:trHeight w:val="433"/>
        </w:trPr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+ Group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758.17</w:t>
            </w:r>
          </w:p>
        </w:tc>
        <w:tc>
          <w:tcPr>
            <w:tcW w:w="1050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516.34</w:t>
            </w:r>
          </w:p>
        </w:tc>
        <w:tc>
          <w:tcPr>
            <w:tcW w:w="1019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35" w:type="dxa"/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360" w:type="dxa"/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4967" w:rsidRPr="00006CB7" w:rsidTr="00904967">
        <w:trPr>
          <w:gridAfter w:val="1"/>
          <w:wAfter w:w="360" w:type="dxa"/>
          <w:trHeight w:val="433"/>
        </w:trPr>
        <w:tc>
          <w:tcPr>
            <w:tcW w:w="2268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904967" w:rsidRPr="00006CB7" w:rsidRDefault="00904967" w:rsidP="009049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758.07</w:t>
            </w:r>
          </w:p>
        </w:tc>
        <w:tc>
          <w:tcPr>
            <w:tcW w:w="1050" w:type="dxa"/>
            <w:tcBorders>
              <w:bottom w:val="single" w:sz="16" w:space="0" w:color="auto"/>
            </w:tcBorders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516.13</w:t>
            </w:r>
          </w:p>
        </w:tc>
        <w:tc>
          <w:tcPr>
            <w:tcW w:w="1019" w:type="dxa"/>
            <w:tcBorders>
              <w:bottom w:val="single" w:sz="16" w:space="0" w:color="auto"/>
            </w:tcBorders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vAlign w:val="center"/>
          </w:tcPr>
          <w:p w:rsidR="00904967" w:rsidRPr="00006CB7" w:rsidRDefault="00904967" w:rsidP="0090496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360" w:type="dxa"/>
            <w:tcBorders>
              <w:bottom w:val="single" w:sz="16" w:space="0" w:color="auto"/>
            </w:tcBorders>
          </w:tcPr>
          <w:p w:rsidR="00904967" w:rsidRPr="00006CB7" w:rsidRDefault="00904967" w:rsidP="00904967">
            <w:pPr>
              <w:rPr>
                <w:rFonts w:ascii="Times New Roman" w:hAnsi="Times New Roman" w:cs="Times New Roman"/>
              </w:rPr>
            </w:pPr>
          </w:p>
        </w:tc>
      </w:tr>
    </w:tbl>
    <w:p w:rsidR="00E973C2" w:rsidRPr="00006CB7" w:rsidRDefault="00E973C2" w:rsidP="00E973C2">
      <w:pPr>
        <w:pStyle w:val="Caption"/>
      </w:pPr>
    </w:p>
    <w:p w:rsidR="00E973C2" w:rsidRPr="00006CB7" w:rsidRDefault="00E973C2" w:rsidP="00E973C2">
      <w:pPr>
        <w:rPr>
          <w:lang w:val="en-US"/>
        </w:rPr>
      </w:pPr>
    </w:p>
    <w:p w:rsidR="00E973C2" w:rsidRPr="00006CB7" w:rsidRDefault="00E973C2" w:rsidP="00E973C2">
      <w:pPr>
        <w:rPr>
          <w:rFonts w:ascii="Times New Roman" w:hAnsi="Times New Roman" w:cs="Times New Roman"/>
        </w:rPr>
      </w:pPr>
    </w:p>
    <w:p w:rsidR="00E973C2" w:rsidRPr="00006CB7" w:rsidRDefault="00E973C2" w:rsidP="00E973C2">
      <w:pPr>
        <w:rPr>
          <w:rFonts w:ascii="Times New Roman" w:hAnsi="Times New Roman" w:cs="Times New Roman"/>
        </w:rPr>
      </w:pPr>
    </w:p>
    <w:p w:rsidR="00E973C2" w:rsidRPr="00006CB7" w:rsidRDefault="00E973C2" w:rsidP="00904967">
      <w:pPr>
        <w:pStyle w:val="Caption"/>
      </w:pPr>
      <w:r w:rsidRPr="00006CB7">
        <w:t>Table S2.</w:t>
      </w:r>
      <w:r w:rsidR="00904967" w:rsidRPr="00006CB7">
        <w:t>3.2</w:t>
      </w:r>
      <w:r w:rsidRPr="00006CB7">
        <w:t>: Parameters of the model “Interactivity * Group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5"/>
        <w:gridCol w:w="2045"/>
        <w:gridCol w:w="1104"/>
        <w:gridCol w:w="120"/>
      </w:tblGrid>
      <w:tr w:rsidR="00E973C2" w:rsidRPr="00006CB7" w:rsidTr="00852DAE">
        <w:tc>
          <w:tcPr>
            <w:tcW w:w="0" w:type="auto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E973C2" w:rsidRPr="00006CB7" w:rsidRDefault="00E973C2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E973C2" w:rsidRPr="00006CB7" w:rsidRDefault="00E973C2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E973C2" w:rsidRPr="00006CB7" w:rsidTr="00852DAE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E973C2" w:rsidRPr="00006CB7" w:rsidRDefault="00E973C2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E973C2" w:rsidRPr="00006CB7" w:rsidRDefault="00E973C2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E973C2" w:rsidRPr="00006CB7" w:rsidRDefault="00E973C2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973C2" w:rsidRPr="00006CB7" w:rsidRDefault="00E973C2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72 – 5.7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04967" w:rsidRPr="00006CB7" w:rsidRDefault="00904967" w:rsidP="009049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6 – 1.4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04967" w:rsidRPr="00006CB7" w:rsidRDefault="00904967" w:rsidP="009049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7 – 1.0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04967" w:rsidRPr="00006CB7" w:rsidRDefault="00904967" w:rsidP="009049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04967" w:rsidRPr="00006CB7" w:rsidTr="00852DAE">
        <w:trPr>
          <w:trHeight w:val="42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9 – 1.1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04967" w:rsidRPr="00006CB7" w:rsidRDefault="00904967" w:rsidP="009049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73C2" w:rsidRPr="00006CB7" w:rsidTr="00852DAE">
        <w:tc>
          <w:tcPr>
            <w:tcW w:w="0" w:type="auto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E973C2" w:rsidRPr="00006CB7" w:rsidRDefault="00E973C2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19</w:t>
            </w: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7</w:t>
            </w: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9</w:t>
            </w: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04967" w:rsidRPr="00006CB7" w:rsidRDefault="00904967" w:rsidP="0090496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5</w:t>
            </w:r>
          </w:p>
        </w:tc>
      </w:tr>
      <w:tr w:rsidR="00904967" w:rsidRPr="00006CB7" w:rsidTr="00852DA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636</w:t>
            </w:r>
          </w:p>
        </w:tc>
      </w:tr>
      <w:tr w:rsidR="00904967" w:rsidRPr="00006CB7" w:rsidTr="00852DAE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904967" w:rsidRPr="00006CB7" w:rsidRDefault="00904967" w:rsidP="0090496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75 / 0.622</w:t>
            </w:r>
          </w:p>
        </w:tc>
      </w:tr>
    </w:tbl>
    <w:p w:rsidR="00E973C2" w:rsidRPr="00006CB7" w:rsidRDefault="00E973C2" w:rsidP="00E973C2">
      <w:pPr>
        <w:rPr>
          <w:rFonts w:ascii="Times New Roman" w:hAnsi="Times New Roman" w:cs="Times New Roman"/>
        </w:rPr>
      </w:pPr>
    </w:p>
    <w:p w:rsidR="00E973C2" w:rsidRPr="00006CB7" w:rsidRDefault="00E973C2">
      <w:pPr>
        <w:rPr>
          <w:rFonts w:ascii="Times New Roman" w:hAnsi="Times New Roman" w:cs="Times New Roman"/>
          <w:sz w:val="28"/>
          <w:lang w:val="en-US"/>
        </w:rPr>
      </w:pPr>
      <w:r w:rsidRPr="00006CB7">
        <w:rPr>
          <w:rFonts w:ascii="Times New Roman" w:hAnsi="Times New Roman" w:cs="Times New Roman"/>
          <w:sz w:val="28"/>
          <w:lang w:val="en-US"/>
        </w:rPr>
        <w:br w:type="page"/>
      </w:r>
    </w:p>
    <w:p w:rsidR="00A5337E" w:rsidRPr="00006CB7" w:rsidRDefault="00687684" w:rsidP="00A5337E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8"/>
          <w:lang w:val="en-US"/>
        </w:rPr>
      </w:pPr>
      <w:r w:rsidRPr="00006CB7">
        <w:rPr>
          <w:rFonts w:ascii="Times New Roman" w:hAnsi="Times New Roman" w:cs="Times New Roman"/>
          <w:b/>
          <w:sz w:val="28"/>
          <w:lang w:val="en-US"/>
        </w:rPr>
        <w:t>Recognizing interactive intentions</w:t>
      </w:r>
    </w:p>
    <w:p w:rsidR="00A5337E" w:rsidRPr="00006CB7" w:rsidRDefault="00A5337E" w:rsidP="00A5337E">
      <w:pPr>
        <w:rPr>
          <w:rFonts w:ascii="Times New Roman" w:hAnsi="Times New Roman" w:cs="Times New Roman"/>
          <w:b/>
          <w:sz w:val="28"/>
          <w:lang w:val="en-US"/>
        </w:rPr>
      </w:pPr>
    </w:p>
    <w:p w:rsidR="00A5337E" w:rsidRPr="00006CB7" w:rsidRDefault="00A5337E" w:rsidP="006876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1 Interactivity </w:t>
      </w:r>
      <w:r w:rsidR="006D3032" w:rsidRPr="00006CB7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>atings</w:t>
      </w:r>
    </w:p>
    <w:p w:rsidR="00147327" w:rsidRPr="00006CB7" w:rsidRDefault="00147327" w:rsidP="006876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</w:t>
      </w:r>
      <w:r w:rsidR="00DC0CFF" w:rsidRPr="00006CB7">
        <w:rPr>
          <w:rFonts w:ascii="Times New Roman" w:hAnsi="Times New Roman" w:cs="Times New Roman"/>
          <w:sz w:val="24"/>
          <w:lang w:val="en-US"/>
        </w:rPr>
        <w:t xml:space="preserve">the 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on the participants probability to rate the agent interactive</w:t>
      </w:r>
      <w:bookmarkStart w:id="0" w:name="_GoBack"/>
    </w:p>
    <w:bookmarkEnd w:id="0"/>
    <w:p w:rsidR="00147327" w:rsidRPr="00006CB7" w:rsidRDefault="00147327" w:rsidP="00147327">
      <w:pPr>
        <w:rPr>
          <w:rFonts w:ascii="Times New Roman" w:hAnsi="Times New Roman" w:cs="Times New Roman"/>
          <w:lang w:val="en-US"/>
        </w:rPr>
      </w:pPr>
    </w:p>
    <w:p w:rsidR="00465EB3" w:rsidRPr="00006CB7" w:rsidRDefault="00C15D5C" w:rsidP="00465EB3">
      <w:pPr>
        <w:pStyle w:val="Caption"/>
      </w:pPr>
      <w:r w:rsidRPr="00006CB7">
        <w:t xml:space="preserve">Table </w:t>
      </w:r>
      <w:r w:rsidR="000317FD" w:rsidRPr="00006CB7">
        <w:t>S</w:t>
      </w:r>
      <w:r w:rsidR="00687684" w:rsidRPr="00006CB7">
        <w:t>3</w:t>
      </w:r>
      <w:r w:rsidR="00E373CE" w:rsidRPr="00006CB7">
        <w:t>.1</w:t>
      </w:r>
      <w:r w:rsidR="00A5337E" w:rsidRPr="00006CB7">
        <w:t>.1</w:t>
      </w:r>
      <w:r w:rsidRPr="00006CB7">
        <w:t xml:space="preserve">: </w:t>
      </w:r>
      <w:r w:rsidR="00E373CE" w:rsidRPr="00006CB7">
        <w:t>Likelihood ratio tests</w:t>
      </w:r>
    </w:p>
    <w:tbl>
      <w:tblPr>
        <w:tblW w:w="728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553"/>
        <w:gridCol w:w="1094"/>
        <w:gridCol w:w="1356"/>
        <w:gridCol w:w="1113"/>
        <w:gridCol w:w="904"/>
      </w:tblGrid>
      <w:tr w:rsidR="00465EB3" w:rsidRPr="00006CB7" w:rsidTr="00852DAE">
        <w:tc>
          <w:tcPr>
            <w:tcW w:w="2268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55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109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56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111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0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</w:tr>
      <w:tr w:rsidR="00465EB3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Null </w:t>
            </w:r>
          </w:p>
        </w:tc>
        <w:tc>
          <w:tcPr>
            <w:tcW w:w="55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109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-1116.18 </w:t>
            </w:r>
          </w:p>
        </w:tc>
        <w:tc>
          <w:tcPr>
            <w:tcW w:w="135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2232.3</w:t>
            </w:r>
            <w:r w:rsidRPr="00006CB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11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465EB3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tate </w:t>
            </w:r>
          </w:p>
        </w:tc>
        <w:tc>
          <w:tcPr>
            <w:tcW w:w="55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09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1010.47 </w:t>
            </w:r>
          </w:p>
        </w:tc>
        <w:tc>
          <w:tcPr>
            <w:tcW w:w="135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020.94 </w:t>
            </w:r>
          </w:p>
        </w:tc>
        <w:tc>
          <w:tcPr>
            <w:tcW w:w="111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11.41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000 </w:t>
            </w:r>
          </w:p>
        </w:tc>
      </w:tr>
      <w:tr w:rsidR="00465EB3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tate + Group </w:t>
            </w:r>
          </w:p>
        </w:tc>
        <w:tc>
          <w:tcPr>
            <w:tcW w:w="55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09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1009.14 </w:t>
            </w:r>
          </w:p>
        </w:tc>
        <w:tc>
          <w:tcPr>
            <w:tcW w:w="135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018.28 </w:t>
            </w:r>
          </w:p>
        </w:tc>
        <w:tc>
          <w:tcPr>
            <w:tcW w:w="111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.67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103 </w:t>
            </w:r>
          </w:p>
        </w:tc>
      </w:tr>
      <w:tr w:rsidR="00465EB3" w:rsidRPr="00006CB7" w:rsidTr="00852DAE">
        <w:tc>
          <w:tcPr>
            <w:tcW w:w="2268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tate * Group </w:t>
            </w:r>
          </w:p>
        </w:tc>
        <w:tc>
          <w:tcPr>
            <w:tcW w:w="55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09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1006.55 </w:t>
            </w:r>
          </w:p>
        </w:tc>
        <w:tc>
          <w:tcPr>
            <w:tcW w:w="1356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013.11 </w:t>
            </w:r>
          </w:p>
        </w:tc>
        <w:tc>
          <w:tcPr>
            <w:tcW w:w="111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5.17 </w:t>
            </w:r>
          </w:p>
        </w:tc>
        <w:tc>
          <w:tcPr>
            <w:tcW w:w="90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023 </w:t>
            </w:r>
          </w:p>
        </w:tc>
      </w:tr>
    </w:tbl>
    <w:p w:rsidR="00465EB3" w:rsidRPr="00006CB7" w:rsidRDefault="00465EB3" w:rsidP="00465EB3">
      <w:pPr>
        <w:rPr>
          <w:lang w:val="en-US"/>
        </w:rPr>
      </w:pPr>
    </w:p>
    <w:p w:rsidR="00465EB3" w:rsidRPr="00006CB7" w:rsidRDefault="00465EB3" w:rsidP="00465EB3">
      <w:pPr>
        <w:rPr>
          <w:lang w:val="en-US"/>
        </w:rPr>
      </w:pPr>
    </w:p>
    <w:p w:rsidR="00C15D5C" w:rsidRPr="00006CB7" w:rsidRDefault="00C15D5C" w:rsidP="00E973C2">
      <w:pPr>
        <w:pStyle w:val="Caption"/>
      </w:pPr>
      <w:r w:rsidRPr="00006CB7">
        <w:t xml:space="preserve">Table </w:t>
      </w:r>
      <w:r w:rsidR="009933B0" w:rsidRPr="00006CB7">
        <w:t>S</w:t>
      </w:r>
      <w:r w:rsidR="00687684" w:rsidRPr="00006CB7">
        <w:t>3</w:t>
      </w:r>
      <w:r w:rsidR="00E373CE" w:rsidRPr="00006CB7">
        <w:t>.</w:t>
      </w:r>
      <w:r w:rsidR="00A5337E" w:rsidRPr="00006CB7">
        <w:t>1.</w:t>
      </w:r>
      <w:r w:rsidRPr="00006CB7">
        <w:fldChar w:fldCharType="begin"/>
      </w:r>
      <w:r w:rsidRPr="00006CB7">
        <w:instrText xml:space="preserve"> SEQ Table \* ARABIC </w:instrText>
      </w:r>
      <w:r w:rsidRPr="00006CB7">
        <w:fldChar w:fldCharType="separate"/>
      </w:r>
      <w:r w:rsidR="00D01FA2" w:rsidRPr="00006CB7">
        <w:rPr>
          <w:noProof/>
        </w:rPr>
        <w:t>2</w:t>
      </w:r>
      <w:r w:rsidRPr="00006CB7">
        <w:fldChar w:fldCharType="end"/>
      </w:r>
      <w:r w:rsidRPr="00006CB7">
        <w:t xml:space="preserve">: Parameters of </w:t>
      </w:r>
      <w:r w:rsidR="00147327" w:rsidRPr="00006CB7">
        <w:t>the model “Interactivity * Group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69"/>
        <w:gridCol w:w="1252"/>
        <w:gridCol w:w="1370"/>
        <w:gridCol w:w="261"/>
      </w:tblGrid>
      <w:tr w:rsidR="00A26C44" w:rsidRPr="00006CB7" w:rsidTr="00147327">
        <w:tc>
          <w:tcPr>
            <w:tcW w:w="4678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26C44" w:rsidRPr="00006CB7" w:rsidTr="00637BDA">
        <w:tc>
          <w:tcPr>
            <w:tcW w:w="4678" w:type="dxa"/>
            <w:tcBorders>
              <w:bottom w:val="single" w:sz="6" w:space="0" w:color="auto"/>
            </w:tcBorders>
            <w:vAlign w:val="center"/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A26C44" w:rsidRPr="00006CB7" w:rsidTr="00637BDA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35 – 0.6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6C44" w:rsidRPr="00006CB7" w:rsidTr="00637BDA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C847BC" w:rsidP="001473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5.8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4.36 – 7.9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6C44" w:rsidRPr="00006CB7" w:rsidTr="00637BDA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0F1F6D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</w:t>
            </w:r>
            <w:r w:rsidR="000077C7" w:rsidRPr="00006CB7">
              <w:rPr>
                <w:rFonts w:ascii="Times New Roman" w:eastAsia="Times New Roman" w:hAnsi="Times New Roman" w:cs="Times New Roman"/>
              </w:rPr>
              <w:t>ASD</w:t>
            </w:r>
            <w:r w:rsidRPr="00006CB7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1 – 1.4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6C44" w:rsidRPr="00006CB7" w:rsidTr="00637BDA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C847BC" w:rsidP="001473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</w:t>
            </w:r>
            <w:r w:rsidR="00A26C44" w:rsidRPr="00006CB7">
              <w:rPr>
                <w:rFonts w:ascii="Times New Roman" w:eastAsia="Times New Roman" w:hAnsi="Times New Roman" w:cs="Times New Roman"/>
                <w:lang w:val="en-US"/>
              </w:rPr>
              <w:t xml:space="preserve"> * </w:t>
            </w:r>
            <w:r w:rsidR="000F1F6D" w:rsidRPr="00006CB7">
              <w:rPr>
                <w:rFonts w:ascii="Times New Roman" w:eastAsia="Times New Roman" w:hAnsi="Times New Roman" w:cs="Times New Roman"/>
                <w:lang w:val="en-US"/>
              </w:rPr>
              <w:t>Group [</w:t>
            </w:r>
            <w:r w:rsidR="000077C7" w:rsidRPr="00006CB7">
              <w:rPr>
                <w:rFonts w:ascii="Times New Roman" w:eastAsia="Times New Roman" w:hAnsi="Times New Roman" w:cs="Times New Roman"/>
                <w:lang w:val="en-US"/>
              </w:rPr>
              <w:t>ASD</w:t>
            </w:r>
            <w:r w:rsidR="000F1F6D" w:rsidRPr="00006CB7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39 – 0.9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A26C44" w:rsidRPr="00006CB7" w:rsidRDefault="00A26C44" w:rsidP="00C1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6C44" w:rsidRPr="00006CB7" w:rsidTr="00A26C44">
        <w:tc>
          <w:tcPr>
            <w:tcW w:w="8152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26C44" w:rsidRPr="00006CB7" w:rsidTr="00147327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A26C44" w:rsidRPr="00006CB7" w:rsidTr="00147327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A26C44" w:rsidRPr="00006CB7" w:rsidTr="00147327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A26C44" w:rsidRPr="00006CB7" w:rsidTr="00147327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A26C44" w:rsidRPr="00006CB7" w:rsidTr="00147327">
        <w:tc>
          <w:tcPr>
            <w:tcW w:w="467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636</w:t>
            </w:r>
          </w:p>
        </w:tc>
      </w:tr>
      <w:tr w:rsidR="00A26C44" w:rsidRPr="00006CB7" w:rsidTr="00147327">
        <w:tc>
          <w:tcPr>
            <w:tcW w:w="467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26C44" w:rsidRPr="00006CB7" w:rsidRDefault="00A26C44" w:rsidP="00C15D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152 / 0.215</w:t>
            </w:r>
          </w:p>
        </w:tc>
      </w:tr>
    </w:tbl>
    <w:p w:rsidR="00E373CE" w:rsidRPr="00006CB7" w:rsidRDefault="00E373CE" w:rsidP="00D07ACA">
      <w:pPr>
        <w:spacing w:line="480" w:lineRule="auto"/>
        <w:rPr>
          <w:rFonts w:ascii="Times New Roman" w:hAnsi="Times New Roman" w:cs="Times New Roman"/>
        </w:rPr>
      </w:pPr>
    </w:p>
    <w:p w:rsidR="00147327" w:rsidRPr="00006CB7" w:rsidRDefault="00147327" w:rsidP="00E973C2">
      <w:pPr>
        <w:pStyle w:val="Caption"/>
      </w:pPr>
      <w:r w:rsidRPr="00006CB7">
        <w:t xml:space="preserve">Table </w:t>
      </w:r>
      <w:r w:rsidR="009933B0" w:rsidRPr="00006CB7">
        <w:t>S</w:t>
      </w:r>
      <w:r w:rsidR="00687684" w:rsidRPr="00006CB7">
        <w:t>3</w:t>
      </w:r>
      <w:r w:rsidR="00E373CE" w:rsidRPr="00006CB7">
        <w:t>.</w:t>
      </w:r>
      <w:r w:rsidR="00A5337E" w:rsidRPr="00006CB7">
        <w:t>1.</w:t>
      </w:r>
      <w:r w:rsidRPr="00006CB7">
        <w:fldChar w:fldCharType="begin"/>
      </w:r>
      <w:r w:rsidRPr="00006CB7">
        <w:instrText xml:space="preserve"> SEQ Table \* ARABIC </w:instrText>
      </w:r>
      <w:r w:rsidRPr="00006CB7">
        <w:fldChar w:fldCharType="separate"/>
      </w:r>
      <w:r w:rsidR="00D01FA2" w:rsidRPr="00006CB7">
        <w:rPr>
          <w:noProof/>
        </w:rPr>
        <w:t>3</w:t>
      </w:r>
      <w:r w:rsidRPr="00006CB7">
        <w:fldChar w:fldCharType="end"/>
      </w:r>
      <w:r w:rsidRPr="00006CB7">
        <w:t>: Tukey corrected post-hoc test of the model “Interactivity * Group”</w:t>
      </w:r>
    </w:p>
    <w:tbl>
      <w:tblPr>
        <w:tblW w:w="9004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021"/>
        <w:gridCol w:w="1216"/>
        <w:gridCol w:w="959"/>
        <w:gridCol w:w="904"/>
        <w:gridCol w:w="904"/>
      </w:tblGrid>
      <w:tr w:rsidR="00A26C44" w:rsidRPr="00006CB7" w:rsidTr="00081F8E">
        <w:tc>
          <w:tcPr>
            <w:tcW w:w="502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Comparison </w:t>
            </w:r>
          </w:p>
        </w:tc>
        <w:tc>
          <w:tcPr>
            <w:tcW w:w="1216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right="-165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959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E </w:t>
            </w:r>
          </w:p>
        </w:tc>
        <w:tc>
          <w:tcPr>
            <w:tcW w:w="90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z </w:t>
            </w:r>
          </w:p>
        </w:tc>
        <w:tc>
          <w:tcPr>
            <w:tcW w:w="90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A26C44" w:rsidRPr="00006CB7" w:rsidTr="00081F8E">
        <w:tc>
          <w:tcPr>
            <w:tcW w:w="5021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Controls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- Non-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Controls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.77 </w:t>
            </w:r>
          </w:p>
        </w:tc>
        <w:tc>
          <w:tcPr>
            <w:tcW w:w="95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1.58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</w:t>
            </w:r>
            <w:r w:rsidR="00A26C44" w:rsidRPr="00006CB7">
              <w:rPr>
                <w:rFonts w:ascii="Times New Roman" w:hAnsi="Times New Roman" w:cs="Times New Roman"/>
              </w:rPr>
              <w:t xml:space="preserve">000 </w:t>
            </w:r>
          </w:p>
        </w:tc>
      </w:tr>
      <w:tr w:rsidR="00A26C44" w:rsidRPr="00006CB7" w:rsidTr="00081F8E">
        <w:tc>
          <w:tcPr>
            <w:tcW w:w="5021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Non-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</w:t>
            </w:r>
            <w:r w:rsidR="000077C7" w:rsidRPr="00006CB7">
              <w:rPr>
                <w:rFonts w:ascii="Times New Roman" w:hAnsi="Times New Roman" w:cs="Times New Roman"/>
                <w:lang w:val="en-US"/>
              </w:rPr>
              <w:t>ASD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- Non-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Controls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95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</w:t>
            </w:r>
            <w:r w:rsidR="00A26C44" w:rsidRPr="00006CB7">
              <w:rPr>
                <w:rFonts w:ascii="Times New Roman" w:hAnsi="Times New Roman" w:cs="Times New Roman"/>
              </w:rPr>
              <w:t xml:space="preserve">990 </w:t>
            </w:r>
          </w:p>
        </w:tc>
      </w:tr>
      <w:tr w:rsidR="00A26C44" w:rsidRPr="00006CB7" w:rsidTr="00081F8E">
        <w:tc>
          <w:tcPr>
            <w:tcW w:w="5021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</w:t>
            </w:r>
            <w:r w:rsidR="000077C7" w:rsidRPr="00006CB7">
              <w:rPr>
                <w:rFonts w:ascii="Times New Roman" w:hAnsi="Times New Roman" w:cs="Times New Roman"/>
                <w:lang w:val="en-US"/>
              </w:rPr>
              <w:t>ASD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- Non-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Controls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.21 </w:t>
            </w:r>
          </w:p>
        </w:tc>
        <w:tc>
          <w:tcPr>
            <w:tcW w:w="95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5.53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000 </w:t>
            </w:r>
          </w:p>
        </w:tc>
      </w:tr>
      <w:tr w:rsidR="00A26C44" w:rsidRPr="00006CB7" w:rsidTr="00081F8E">
        <w:tc>
          <w:tcPr>
            <w:tcW w:w="5021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Non-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</w:t>
            </w:r>
            <w:r w:rsidR="000077C7" w:rsidRPr="00006CB7">
              <w:rPr>
                <w:rFonts w:ascii="Times New Roman" w:hAnsi="Times New Roman" w:cs="Times New Roman"/>
                <w:lang w:val="en-US"/>
              </w:rPr>
              <w:t>ASD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Controls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1.84 </w:t>
            </w:r>
          </w:p>
        </w:tc>
        <w:tc>
          <w:tcPr>
            <w:tcW w:w="95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8.24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</w:t>
            </w:r>
            <w:r w:rsidR="00A26C44" w:rsidRPr="00006CB7">
              <w:rPr>
                <w:rFonts w:ascii="Times New Roman" w:hAnsi="Times New Roman" w:cs="Times New Roman"/>
              </w:rPr>
              <w:t xml:space="preserve">000 </w:t>
            </w:r>
          </w:p>
        </w:tc>
      </w:tr>
      <w:tr w:rsidR="00A26C44" w:rsidRPr="00006CB7" w:rsidTr="00081F8E">
        <w:tc>
          <w:tcPr>
            <w:tcW w:w="5021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e.</w:t>
            </w:r>
            <w:r w:rsidR="000077C7" w:rsidRPr="00006CB7">
              <w:rPr>
                <w:rFonts w:ascii="Times New Roman" w:hAnsi="Times New Roman" w:cs="Times New Roman"/>
              </w:rPr>
              <w:t>ASD</w:t>
            </w:r>
            <w:r w:rsidRPr="00006CB7">
              <w:rPr>
                <w:rFonts w:ascii="Times New Roman" w:hAnsi="Times New Roman" w:cs="Times New Roman"/>
              </w:rPr>
              <w:t xml:space="preserve"> - Interactive.Controls </w:t>
            </w:r>
          </w:p>
        </w:tc>
        <w:tc>
          <w:tcPr>
            <w:tcW w:w="121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0.57 </w:t>
            </w:r>
          </w:p>
        </w:tc>
        <w:tc>
          <w:tcPr>
            <w:tcW w:w="95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2.56 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</w:t>
            </w:r>
            <w:r w:rsidR="00A26C44" w:rsidRPr="00006CB7">
              <w:rPr>
                <w:rFonts w:ascii="Times New Roman" w:hAnsi="Times New Roman" w:cs="Times New Roman"/>
              </w:rPr>
              <w:t xml:space="preserve">048 </w:t>
            </w:r>
          </w:p>
        </w:tc>
      </w:tr>
      <w:tr w:rsidR="00A26C44" w:rsidRPr="00006CB7" w:rsidTr="00081F8E">
        <w:tc>
          <w:tcPr>
            <w:tcW w:w="5021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A26C44" w:rsidP="006E2F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</w:t>
            </w:r>
            <w:r w:rsidR="000077C7" w:rsidRPr="00006CB7">
              <w:rPr>
                <w:rFonts w:ascii="Times New Roman" w:hAnsi="Times New Roman" w:cs="Times New Roman"/>
                <w:lang w:val="en-US"/>
              </w:rPr>
              <w:t>ASD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- Non-</w:t>
            </w: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Interactive.</w:t>
            </w:r>
            <w:r w:rsidR="000077C7" w:rsidRPr="00006CB7">
              <w:rPr>
                <w:rFonts w:ascii="Times New Roman" w:hAnsi="Times New Roman" w:cs="Times New Roman"/>
                <w:lang w:val="en-US"/>
              </w:rPr>
              <w:t>ASD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6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B535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-32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59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B535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0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B535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90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A26C44" w:rsidRPr="00006CB7" w:rsidRDefault="00B53567" w:rsidP="00B535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</w:tbl>
    <w:p w:rsidR="00DC0CFF" w:rsidRPr="00006CB7" w:rsidRDefault="00DC0CFF" w:rsidP="00DC0CFF">
      <w:pPr>
        <w:rPr>
          <w:rFonts w:ascii="Times New Roman" w:hAnsi="Times New Roman" w:cs="Times New Roman"/>
        </w:rPr>
      </w:pPr>
    </w:p>
    <w:p w:rsidR="003B0DD9" w:rsidRPr="00006CB7" w:rsidRDefault="003B0DD9" w:rsidP="003B0D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the agents </w:t>
      </w:r>
      <w:r w:rsidRPr="00006CB7">
        <w:rPr>
          <w:rFonts w:ascii="Times New Roman" w:hAnsi="Times New Roman" w:cs="Times New Roman"/>
          <w:i/>
          <w:sz w:val="24"/>
          <w:lang w:val="en-US"/>
        </w:rPr>
        <w:t>state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on the participants probability to rate the agent interactive</w:t>
      </w:r>
    </w:p>
    <w:p w:rsidR="00465EB3" w:rsidRPr="00006CB7" w:rsidRDefault="00465EB3" w:rsidP="003B0DD9">
      <w:pPr>
        <w:rPr>
          <w:rFonts w:ascii="Times New Roman" w:hAnsi="Times New Roman" w:cs="Times New Roman"/>
          <w:lang w:val="en-US"/>
        </w:rPr>
      </w:pPr>
    </w:p>
    <w:p w:rsidR="00465EB3" w:rsidRPr="00006CB7" w:rsidRDefault="003B0DD9" w:rsidP="00465EB3">
      <w:pPr>
        <w:pStyle w:val="Caption"/>
      </w:pPr>
      <w:r w:rsidRPr="00006CB7">
        <w:t>Table S3.1.4: Likelihood ratio tests</w:t>
      </w:r>
    </w:p>
    <w:tbl>
      <w:tblPr>
        <w:tblW w:w="728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553"/>
        <w:gridCol w:w="1094"/>
        <w:gridCol w:w="1356"/>
        <w:gridCol w:w="1113"/>
        <w:gridCol w:w="904"/>
      </w:tblGrid>
      <w:tr w:rsidR="00465EB3" w:rsidRPr="00006CB7" w:rsidTr="00852DAE">
        <w:tc>
          <w:tcPr>
            <w:tcW w:w="2268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55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109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56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111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0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</w:tr>
      <w:tr w:rsidR="00465EB3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Null </w:t>
            </w:r>
          </w:p>
        </w:tc>
        <w:tc>
          <w:tcPr>
            <w:tcW w:w="55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9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116.18</w:t>
            </w:r>
          </w:p>
        </w:tc>
        <w:tc>
          <w:tcPr>
            <w:tcW w:w="135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232.35</w:t>
            </w:r>
          </w:p>
        </w:tc>
        <w:tc>
          <w:tcPr>
            <w:tcW w:w="111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</w:tr>
      <w:tr w:rsidR="00465EB3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Agent State </w:t>
            </w:r>
          </w:p>
        </w:tc>
        <w:tc>
          <w:tcPr>
            <w:tcW w:w="55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52.19</w:t>
            </w:r>
          </w:p>
        </w:tc>
        <w:tc>
          <w:tcPr>
            <w:tcW w:w="135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04.38</w:t>
            </w:r>
          </w:p>
        </w:tc>
        <w:tc>
          <w:tcPr>
            <w:tcW w:w="111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27.98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465EB3" w:rsidRPr="00006CB7" w:rsidTr="00852DAE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Agent State + Group </w:t>
            </w:r>
          </w:p>
        </w:tc>
        <w:tc>
          <w:tcPr>
            <w:tcW w:w="55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50.78</w:t>
            </w:r>
          </w:p>
        </w:tc>
        <w:tc>
          <w:tcPr>
            <w:tcW w:w="135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01.55</w:t>
            </w:r>
          </w:p>
        </w:tc>
        <w:tc>
          <w:tcPr>
            <w:tcW w:w="111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0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9</w:t>
            </w:r>
            <w:r w:rsidR="00500137" w:rsidRPr="00006CB7">
              <w:rPr>
                <w:rFonts w:ascii="Times New Roman" w:hAnsi="Times New Roman" w:cs="Times New Roman"/>
              </w:rPr>
              <w:t>3</w:t>
            </w:r>
          </w:p>
        </w:tc>
      </w:tr>
      <w:tr w:rsidR="00465EB3" w:rsidRPr="00006CB7" w:rsidTr="00852DAE">
        <w:tc>
          <w:tcPr>
            <w:tcW w:w="2268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Agent State * Group </w:t>
            </w:r>
          </w:p>
        </w:tc>
        <w:tc>
          <w:tcPr>
            <w:tcW w:w="55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41.65</w:t>
            </w:r>
          </w:p>
        </w:tc>
        <w:tc>
          <w:tcPr>
            <w:tcW w:w="1356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83.30</w:t>
            </w:r>
          </w:p>
        </w:tc>
        <w:tc>
          <w:tcPr>
            <w:tcW w:w="111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90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465EB3" w:rsidRPr="00006CB7" w:rsidRDefault="00465EB3" w:rsidP="00852DA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</w:tbl>
    <w:p w:rsidR="003B0DD9" w:rsidRPr="00006CB7" w:rsidRDefault="003B0DD9" w:rsidP="003B0DD9">
      <w:pPr>
        <w:spacing w:line="480" w:lineRule="auto"/>
        <w:rPr>
          <w:rFonts w:ascii="Times New Roman" w:hAnsi="Times New Roman" w:cs="Times New Roman"/>
        </w:rPr>
      </w:pPr>
    </w:p>
    <w:p w:rsidR="003B0DD9" w:rsidRPr="00006CB7" w:rsidRDefault="003B0DD9" w:rsidP="003B0DD9">
      <w:pPr>
        <w:pStyle w:val="Caption"/>
      </w:pPr>
      <w:r w:rsidRPr="00006CB7">
        <w:t>Table S3.1.5: Parameters of the model “State * Group”</w:t>
      </w:r>
    </w:p>
    <w:tbl>
      <w:tblPr>
        <w:tblW w:w="0" w:type="auto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018"/>
        <w:gridCol w:w="308"/>
        <w:gridCol w:w="232"/>
      </w:tblGrid>
      <w:tr w:rsidR="00A10E84" w:rsidRPr="00006CB7" w:rsidTr="00A10E84">
        <w:tc>
          <w:tcPr>
            <w:tcW w:w="368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542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10E84" w:rsidRPr="00006CB7" w:rsidRDefault="00A10E84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A10E84" w:rsidRPr="00006CB7" w:rsidTr="00A10E84">
        <w:tc>
          <w:tcPr>
            <w:tcW w:w="3686" w:type="dxa"/>
            <w:tcBorders>
              <w:bottom w:val="single" w:sz="6" w:space="0" w:color="auto"/>
            </w:tcBorders>
            <w:vAlign w:val="center"/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  <w:hideMark/>
          </w:tcPr>
          <w:p w:rsidR="00A10E84" w:rsidRPr="00006CB7" w:rsidRDefault="00A10E84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1018" w:type="dxa"/>
            <w:tcBorders>
              <w:bottom w:val="single" w:sz="6" w:space="0" w:color="auto"/>
            </w:tcBorders>
            <w:vAlign w:val="center"/>
            <w:hideMark/>
          </w:tcPr>
          <w:p w:rsidR="00A10E84" w:rsidRPr="00006CB7" w:rsidRDefault="00A10E84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</w:tcPr>
          <w:p w:rsidR="00A10E84" w:rsidRPr="00006CB7" w:rsidRDefault="00A10E84" w:rsidP="00852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6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58"/>
        </w:trPr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PO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23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22"/>
        </w:trPr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OO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13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RJA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83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JA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5.20 – 1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34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PO] × group [ASD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73 – 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OO] × group [ASD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24 – 5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RJA] × group [ASD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2 – 2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A10E84">
        <w:trPr>
          <w:trHeight w:val="1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JA] × group [ASD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32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10E84" w:rsidRPr="00006CB7" w:rsidRDefault="00A10E84" w:rsidP="00A10E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24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10E84" w:rsidRPr="00006CB7" w:rsidRDefault="00A10E84" w:rsidP="0046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0E84" w:rsidRPr="00006CB7" w:rsidTr="00465EB3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A10E84" w:rsidRPr="00006CB7" w:rsidTr="00465EB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A10E84" w:rsidRPr="00006CB7" w:rsidTr="00465EB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.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10E84" w:rsidRPr="00006CB7" w:rsidTr="00465EB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10E84" w:rsidRPr="00006CB7" w:rsidTr="00465EB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.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A10E84" w:rsidRPr="00006CB7" w:rsidTr="00465EB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1636</w:t>
            </w:r>
          </w:p>
        </w:tc>
      </w:tr>
      <w:tr w:rsidR="00A10E84" w:rsidRPr="00006CB7" w:rsidTr="00465EB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10E84" w:rsidRPr="00006CB7" w:rsidRDefault="00A10E84" w:rsidP="00852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CB7">
              <w:rPr>
                <w:rFonts w:ascii="Times New Roman" w:eastAsia="Times New Roman" w:hAnsi="Times New Roman" w:cs="Times New Roman"/>
                <w:sz w:val="24"/>
                <w:szCs w:val="24"/>
              </w:rPr>
              <w:t>0.257 / 0.319</w:t>
            </w:r>
          </w:p>
        </w:tc>
      </w:tr>
    </w:tbl>
    <w:p w:rsidR="00465EB3" w:rsidRPr="00006CB7" w:rsidRDefault="00465EB3" w:rsidP="00465EB3">
      <w:pPr>
        <w:rPr>
          <w:rFonts w:ascii="Times New Roman" w:hAnsi="Times New Roman" w:cs="Times New Roman"/>
          <w:b/>
          <w:sz w:val="24"/>
          <w:lang w:val="en-US"/>
        </w:rPr>
      </w:pPr>
    </w:p>
    <w:p w:rsidR="00465EB3" w:rsidRPr="00006CB7" w:rsidRDefault="00465EB3" w:rsidP="003B0DD9">
      <w:pPr>
        <w:spacing w:line="480" w:lineRule="auto"/>
        <w:rPr>
          <w:rFonts w:ascii="Times New Roman" w:hAnsi="Times New Roman" w:cs="Times New Roman"/>
        </w:rPr>
      </w:pPr>
    </w:p>
    <w:p w:rsidR="003B0DD9" w:rsidRPr="00006CB7" w:rsidRDefault="003B0DD9" w:rsidP="003B0DD9">
      <w:pPr>
        <w:spacing w:line="480" w:lineRule="auto"/>
        <w:rPr>
          <w:rFonts w:ascii="Times New Roman" w:hAnsi="Times New Roman" w:cs="Times New Roman"/>
        </w:rPr>
      </w:pPr>
    </w:p>
    <w:p w:rsidR="00A10E84" w:rsidRPr="00006CB7" w:rsidRDefault="003B0DD9" w:rsidP="00A10E84">
      <w:pPr>
        <w:pStyle w:val="Caption"/>
      </w:pPr>
      <w:r w:rsidRPr="00006CB7">
        <w:t>Table S3.1.6: Tukey corrected post-hoc test of the model “State * Group”</w:t>
      </w:r>
    </w:p>
    <w:tbl>
      <w:tblPr>
        <w:tblW w:w="0" w:type="auto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29"/>
        <w:gridCol w:w="1148"/>
        <w:gridCol w:w="2409"/>
        <w:gridCol w:w="1276"/>
        <w:gridCol w:w="1418"/>
      </w:tblGrid>
      <w:tr w:rsidR="00A10E84" w:rsidRPr="00006CB7" w:rsidTr="00A10E84">
        <w:trPr>
          <w:trHeight w:val="333"/>
        </w:trPr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Comparison 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right="-165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z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A10E84" w:rsidRPr="00006CB7" w:rsidTr="00A10E84"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Controls - INT.Control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7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Controls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5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Controls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979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Controls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.ASD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838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ASD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35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40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INT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16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Controls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612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Controls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Controls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.ASD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894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ASD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79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P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Controls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Controls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.ASD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57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ASD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905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906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OO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Controls - R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.ASD - R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224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ASD - R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R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R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968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R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126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.ASD - I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.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8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ASD - I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I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I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7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IJA.Contro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12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PO.ASD - INT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625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INT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652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INT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774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INT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OO.ASD - PO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PO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6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PO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RJA.ASD - OO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8</w:t>
            </w:r>
          </w:p>
        </w:tc>
      </w:tr>
      <w:tr w:rsidR="00A10E84" w:rsidRPr="00006CB7" w:rsidTr="00500137">
        <w:trPr>
          <w:trHeight w:val="62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OO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  <w:tr w:rsidR="00A10E84" w:rsidRPr="00006CB7" w:rsidTr="00A10E84"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JA.ASD - RJA.AS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A10E84" w:rsidRPr="00006CB7" w:rsidRDefault="00A10E84" w:rsidP="00A10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1</w:t>
            </w:r>
          </w:p>
        </w:tc>
      </w:tr>
    </w:tbl>
    <w:p w:rsidR="00465EB3" w:rsidRPr="00006CB7" w:rsidRDefault="003B0DD9" w:rsidP="00A10E84">
      <w:pPr>
        <w:jc w:val="center"/>
        <w:rPr>
          <w:rFonts w:ascii="Times New Roman" w:hAnsi="Times New Roman" w:cs="Times New Roman"/>
        </w:rPr>
      </w:pPr>
      <w:r w:rsidRPr="00006CB7">
        <w:rPr>
          <w:rFonts w:ascii="Times New Roman" w:hAnsi="Times New Roman" w:cs="Times New Roman"/>
        </w:rPr>
        <w:br w:type="page"/>
      </w:r>
    </w:p>
    <w:p w:rsidR="00A5337E" w:rsidRPr="00006CB7" w:rsidRDefault="00A5337E" w:rsidP="00687684">
      <w:pPr>
        <w:rPr>
          <w:rFonts w:ascii="Times New Roman" w:hAnsi="Times New Roman" w:cs="Times New Roman"/>
          <w:b/>
          <w:sz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lang w:val="en-US"/>
        </w:rPr>
        <w:t xml:space="preserve">3.2 Response </w:t>
      </w:r>
      <w:r w:rsidR="006D3032" w:rsidRPr="00006CB7">
        <w:rPr>
          <w:rFonts w:ascii="Times New Roman" w:hAnsi="Times New Roman" w:cs="Times New Roman"/>
          <w:b/>
          <w:sz w:val="24"/>
          <w:lang w:val="en-US"/>
        </w:rPr>
        <w:t>t</w:t>
      </w:r>
      <w:r w:rsidRPr="00006CB7">
        <w:rPr>
          <w:rFonts w:ascii="Times New Roman" w:hAnsi="Times New Roman" w:cs="Times New Roman"/>
          <w:b/>
          <w:sz w:val="24"/>
          <w:lang w:val="en-US"/>
        </w:rPr>
        <w:t>imes</w:t>
      </w:r>
    </w:p>
    <w:p w:rsidR="00DC0CFF" w:rsidRPr="00006CB7" w:rsidRDefault="00DC0CFF" w:rsidP="00687684">
      <w:pPr>
        <w:rPr>
          <w:rFonts w:ascii="Times New Roman" w:hAnsi="Times New Roman" w:cs="Times New Roman"/>
          <w:sz w:val="24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the 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on </w:t>
      </w:r>
      <w:proofErr w:type="spellStart"/>
      <w:r w:rsidRPr="00006CB7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Pr="00006CB7">
        <w:rPr>
          <w:rFonts w:ascii="Times New Roman" w:hAnsi="Times New Roman" w:cs="Times New Roman"/>
          <w:sz w:val="24"/>
          <w:lang w:val="en-US"/>
        </w:rPr>
        <w:t xml:space="preserve"> response times</w:t>
      </w:r>
      <w:r w:rsidR="00D743E7" w:rsidRPr="00006CB7">
        <w:rPr>
          <w:rFonts w:ascii="Times New Roman" w:hAnsi="Times New Roman" w:cs="Times New Roman"/>
          <w:sz w:val="24"/>
          <w:lang w:val="en-US"/>
        </w:rPr>
        <w:br/>
      </w:r>
    </w:p>
    <w:p w:rsidR="00C15D5C" w:rsidRPr="00006CB7" w:rsidRDefault="00C15D5C" w:rsidP="00E973C2">
      <w:pPr>
        <w:pStyle w:val="Caption"/>
      </w:pPr>
      <w:r w:rsidRPr="00006CB7">
        <w:t xml:space="preserve">Table </w:t>
      </w:r>
      <w:r w:rsidR="009933B0" w:rsidRPr="00006CB7">
        <w:t>S</w:t>
      </w:r>
      <w:r w:rsidR="00687684" w:rsidRPr="00006CB7">
        <w:t>3.</w:t>
      </w:r>
      <w:r w:rsidR="00A10E84" w:rsidRPr="00006CB7">
        <w:t>2</w:t>
      </w:r>
      <w:r w:rsidRPr="00006CB7">
        <w:t xml:space="preserve">: </w:t>
      </w:r>
      <w:r w:rsidR="00920C7E" w:rsidRPr="00006CB7">
        <w:t>Likelihood ratio tests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709"/>
        <w:gridCol w:w="992"/>
        <w:gridCol w:w="1134"/>
        <w:gridCol w:w="935"/>
        <w:gridCol w:w="935"/>
      </w:tblGrid>
      <w:tr w:rsidR="0066205A" w:rsidRPr="00006CB7" w:rsidTr="00DC0CFF">
        <w:tc>
          <w:tcPr>
            <w:tcW w:w="2268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Model </w:t>
            </w:r>
          </w:p>
        </w:tc>
        <w:tc>
          <w:tcPr>
            <w:tcW w:w="709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99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logLik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deviance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CB7">
              <w:rPr>
                <w:rFonts w:ascii="Times New Roman" w:hAnsi="Times New Roman" w:cs="Times New Roman"/>
                <w:lang w:val="en-US"/>
              </w:rPr>
              <w:t>Chisq</w:t>
            </w:r>
            <w:proofErr w:type="spellEnd"/>
            <w:r w:rsidRPr="00006C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Sig. </w:t>
            </w:r>
          </w:p>
        </w:tc>
      </w:tr>
      <w:tr w:rsidR="0066205A" w:rsidRPr="00006CB7" w:rsidTr="00DC0CFF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Null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992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-730.38 </w:t>
            </w:r>
          </w:p>
        </w:tc>
        <w:tc>
          <w:tcPr>
            <w:tcW w:w="113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1460.76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</w:tc>
      </w:tr>
      <w:tr w:rsidR="0066205A" w:rsidRPr="00006CB7" w:rsidTr="00DC0CFF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Interactivity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</w:tc>
        <w:tc>
          <w:tcPr>
            <w:tcW w:w="992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-729.46 </w:t>
            </w:r>
          </w:p>
        </w:tc>
        <w:tc>
          <w:tcPr>
            <w:tcW w:w="113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1458.92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1.84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 xml:space="preserve">.175 </w:t>
            </w:r>
          </w:p>
        </w:tc>
      </w:tr>
      <w:tr w:rsidR="0066205A" w:rsidRPr="00006CB7" w:rsidTr="00DC0CFF">
        <w:tc>
          <w:tcPr>
            <w:tcW w:w="2268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</w:t>
            </w:r>
            <w:r w:rsidRPr="00006CB7">
              <w:rPr>
                <w:rFonts w:ascii="Times New Roman" w:hAnsi="Times New Roman" w:cs="Times New Roman"/>
              </w:rPr>
              <w:t xml:space="preserve">nteractivity + Group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992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729.35 </w:t>
            </w:r>
          </w:p>
        </w:tc>
        <w:tc>
          <w:tcPr>
            <w:tcW w:w="113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458.70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2D677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640 </w:t>
            </w:r>
          </w:p>
        </w:tc>
      </w:tr>
      <w:tr w:rsidR="0066205A" w:rsidRPr="00006CB7" w:rsidTr="00DC0CFF">
        <w:tc>
          <w:tcPr>
            <w:tcW w:w="2268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Interactivity * Group </w:t>
            </w:r>
          </w:p>
        </w:tc>
        <w:tc>
          <w:tcPr>
            <w:tcW w:w="709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992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728.11 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456.22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B535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6205A" w:rsidRPr="00006CB7" w:rsidRDefault="0066205A" w:rsidP="002D677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115</w:t>
            </w:r>
          </w:p>
        </w:tc>
      </w:tr>
    </w:tbl>
    <w:p w:rsidR="00DC0CFF" w:rsidRPr="00006CB7" w:rsidRDefault="00DC0CFF">
      <w:pPr>
        <w:rPr>
          <w:rFonts w:ascii="Times New Roman" w:hAnsi="Times New Roman" w:cs="Times New Roman"/>
        </w:rPr>
      </w:pPr>
    </w:p>
    <w:p w:rsidR="00687684" w:rsidRPr="00006CB7" w:rsidRDefault="00687684" w:rsidP="00687684">
      <w:pPr>
        <w:pStyle w:val="ListParagraph"/>
        <w:ind w:left="284"/>
        <w:rPr>
          <w:rFonts w:ascii="Times New Roman" w:hAnsi="Times New Roman" w:cs="Times New Roman"/>
          <w:sz w:val="28"/>
          <w:lang w:val="en-US"/>
        </w:rPr>
      </w:pPr>
    </w:p>
    <w:p w:rsidR="00D8110D" w:rsidRPr="00006CB7" w:rsidRDefault="00D8110D" w:rsidP="00D8110D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</w:t>
      </w:r>
      <w:r w:rsidR="006D3032" w:rsidRPr="00006CB7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006CB7">
        <w:rPr>
          <w:rFonts w:ascii="Times New Roman" w:hAnsi="Times New Roman" w:cs="Times New Roman"/>
          <w:b/>
          <w:sz w:val="24"/>
          <w:szCs w:val="24"/>
          <w:lang w:val="en-US"/>
        </w:rPr>
        <w:t>ender</w:t>
      </w:r>
    </w:p>
    <w:p w:rsidR="00687684" w:rsidRPr="00006CB7" w:rsidRDefault="00687684" w:rsidP="00687684">
      <w:pPr>
        <w:rPr>
          <w:rFonts w:ascii="Times New Roman" w:hAnsi="Times New Roman" w:cs="Times New Roman"/>
          <w:sz w:val="24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>Analysis of the effect of the gender on the participants probability to rate the agent interactive (Table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5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&amp;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6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) and </w:t>
      </w:r>
      <w:proofErr w:type="spellStart"/>
      <w:r w:rsidR="00500137" w:rsidRPr="00006CB7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="00500137" w:rsidRPr="00006CB7">
        <w:rPr>
          <w:rFonts w:ascii="Times New Roman" w:hAnsi="Times New Roman" w:cs="Times New Roman"/>
          <w:sz w:val="24"/>
          <w:lang w:val="en-US"/>
        </w:rPr>
        <w:t xml:space="preserve"> </w:t>
      </w:r>
      <w:r w:rsidRPr="00006CB7">
        <w:rPr>
          <w:rFonts w:ascii="Times New Roman" w:hAnsi="Times New Roman" w:cs="Times New Roman"/>
          <w:sz w:val="24"/>
          <w:lang w:val="en-US"/>
        </w:rPr>
        <w:t>response times (Table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7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&amp;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8</w:t>
      </w:r>
      <w:r w:rsidRPr="00006CB7">
        <w:rPr>
          <w:rFonts w:ascii="Times New Roman" w:hAnsi="Times New Roman" w:cs="Times New Roman"/>
          <w:sz w:val="24"/>
          <w:lang w:val="en-US"/>
        </w:rPr>
        <w:t>) for ASD group (Table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5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&amp;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7</w:t>
      </w:r>
      <w:r w:rsidRPr="00006CB7">
        <w:rPr>
          <w:rFonts w:ascii="Times New Roman" w:hAnsi="Times New Roman" w:cs="Times New Roman"/>
          <w:sz w:val="24"/>
          <w:lang w:val="en-US"/>
        </w:rPr>
        <w:t>) and control group (Table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6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&amp; S3.</w:t>
      </w:r>
      <w:r w:rsidR="00D743E7" w:rsidRPr="00006CB7">
        <w:rPr>
          <w:rFonts w:ascii="Times New Roman" w:hAnsi="Times New Roman" w:cs="Times New Roman"/>
          <w:sz w:val="24"/>
          <w:lang w:val="en-US"/>
        </w:rPr>
        <w:t>8</w:t>
      </w:r>
      <w:r w:rsidRPr="00006CB7">
        <w:rPr>
          <w:rFonts w:ascii="Times New Roman" w:hAnsi="Times New Roman" w:cs="Times New Roman"/>
          <w:sz w:val="24"/>
          <w:lang w:val="en-US"/>
        </w:rPr>
        <w:t>)</w:t>
      </w:r>
      <w:r w:rsidRPr="00006CB7">
        <w:rPr>
          <w:rFonts w:ascii="Times New Roman" w:hAnsi="Times New Roman" w:cs="Times New Roman"/>
          <w:sz w:val="24"/>
          <w:lang w:val="en-US"/>
        </w:rPr>
        <w:br/>
      </w:r>
    </w:p>
    <w:p w:rsidR="00687684" w:rsidRPr="00006CB7" w:rsidRDefault="00687684" w:rsidP="00E973C2">
      <w:pPr>
        <w:pStyle w:val="Caption"/>
      </w:pPr>
      <w:r w:rsidRPr="00006CB7">
        <w:t>Table S3.</w:t>
      </w:r>
      <w:r w:rsidR="00D8110D" w:rsidRPr="00006CB7">
        <w:t>3.1</w:t>
      </w:r>
      <w:r w:rsidRPr="00006CB7">
        <w:t>: Likelihood ratio tests (interactivity rating / ASD group)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43"/>
        <w:gridCol w:w="935"/>
        <w:gridCol w:w="935"/>
        <w:gridCol w:w="935"/>
        <w:gridCol w:w="1822"/>
        <w:gridCol w:w="935"/>
        <w:gridCol w:w="1333"/>
      </w:tblGrid>
      <w:tr w:rsidR="00687684" w:rsidRPr="00006CB7" w:rsidTr="00687684">
        <w:tc>
          <w:tcPr>
            <w:tcW w:w="104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es.Df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S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182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um of Square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33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Pr(&gt;F) </w:t>
            </w:r>
          </w:p>
        </w:tc>
      </w:tr>
      <w:tr w:rsidR="00687684" w:rsidRPr="00006CB7" w:rsidTr="00687684">
        <w:tc>
          <w:tcPr>
            <w:tcW w:w="104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Null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822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33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687684" w:rsidRPr="00006CB7" w:rsidTr="00687684">
        <w:tc>
          <w:tcPr>
            <w:tcW w:w="104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822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133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377 </w:t>
            </w:r>
          </w:p>
        </w:tc>
      </w:tr>
    </w:tbl>
    <w:p w:rsidR="00687684" w:rsidRPr="00006CB7" w:rsidRDefault="00687684" w:rsidP="00687684">
      <w:pPr>
        <w:spacing w:after="60"/>
        <w:ind w:left="-74"/>
        <w:rPr>
          <w:rFonts w:ascii="Times New Roman" w:hAnsi="Times New Roman" w:cs="Times New Roman"/>
          <w:sz w:val="28"/>
          <w:lang w:val="en-US"/>
        </w:rPr>
      </w:pPr>
    </w:p>
    <w:p w:rsidR="00687684" w:rsidRPr="00006CB7" w:rsidRDefault="00687684" w:rsidP="00E973C2">
      <w:pPr>
        <w:pStyle w:val="Caption"/>
      </w:pPr>
      <w:r w:rsidRPr="00006CB7">
        <w:t>Table S3.</w:t>
      </w:r>
      <w:r w:rsidR="00D8110D" w:rsidRPr="00006CB7">
        <w:t>3.2</w:t>
      </w:r>
      <w:r w:rsidRPr="00006CB7">
        <w:t>: Likelihood ratio tests (interactivity rating / control group)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43"/>
        <w:gridCol w:w="935"/>
        <w:gridCol w:w="935"/>
        <w:gridCol w:w="935"/>
        <w:gridCol w:w="1822"/>
        <w:gridCol w:w="935"/>
        <w:gridCol w:w="1333"/>
      </w:tblGrid>
      <w:tr w:rsidR="00687684" w:rsidRPr="00006CB7" w:rsidTr="00687684">
        <w:tc>
          <w:tcPr>
            <w:tcW w:w="104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es.Df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S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182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um of Square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33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Pr(&gt;F) </w:t>
            </w:r>
          </w:p>
        </w:tc>
      </w:tr>
      <w:tr w:rsidR="00687684" w:rsidRPr="00006CB7" w:rsidTr="00687684">
        <w:tc>
          <w:tcPr>
            <w:tcW w:w="104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Null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822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33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687684" w:rsidRPr="00006CB7" w:rsidTr="00687684">
        <w:tc>
          <w:tcPr>
            <w:tcW w:w="104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822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.41 </w:t>
            </w:r>
          </w:p>
        </w:tc>
        <w:tc>
          <w:tcPr>
            <w:tcW w:w="133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135 </w:t>
            </w:r>
          </w:p>
        </w:tc>
      </w:tr>
    </w:tbl>
    <w:p w:rsidR="00687684" w:rsidRPr="00006CB7" w:rsidRDefault="00687684" w:rsidP="00687684">
      <w:pPr>
        <w:spacing w:after="60"/>
        <w:ind w:left="-74"/>
        <w:rPr>
          <w:rFonts w:ascii="Times New Roman" w:hAnsi="Times New Roman" w:cs="Times New Roman"/>
          <w:sz w:val="28"/>
          <w:lang w:val="en-US"/>
        </w:rPr>
      </w:pPr>
    </w:p>
    <w:p w:rsidR="00687684" w:rsidRPr="00006CB7" w:rsidRDefault="00687684" w:rsidP="00E973C2">
      <w:pPr>
        <w:pStyle w:val="Caption"/>
      </w:pPr>
      <w:r w:rsidRPr="00006CB7">
        <w:t>Table S3.</w:t>
      </w:r>
      <w:r w:rsidR="00D8110D" w:rsidRPr="00006CB7">
        <w:t>3.3</w:t>
      </w:r>
      <w:r w:rsidRPr="00006CB7">
        <w:t>: Likelihood ratio tests (</w:t>
      </w:r>
      <w:proofErr w:type="gramStart"/>
      <w:r w:rsidR="00500137" w:rsidRPr="00006CB7">
        <w:t>log(</w:t>
      </w:r>
      <w:proofErr w:type="gramEnd"/>
      <w:r w:rsidRPr="00006CB7">
        <w:t>response times</w:t>
      </w:r>
      <w:r w:rsidR="00500137" w:rsidRPr="00006CB7">
        <w:t>)</w:t>
      </w:r>
      <w:r w:rsidRPr="00006CB7">
        <w:t xml:space="preserve"> / ASD group)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43"/>
        <w:gridCol w:w="935"/>
        <w:gridCol w:w="935"/>
        <w:gridCol w:w="935"/>
        <w:gridCol w:w="1822"/>
        <w:gridCol w:w="935"/>
        <w:gridCol w:w="1333"/>
      </w:tblGrid>
      <w:tr w:rsidR="00687684" w:rsidRPr="00006CB7" w:rsidTr="00687684">
        <w:tc>
          <w:tcPr>
            <w:tcW w:w="104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es.Df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S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182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um of Square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33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Pr(&gt;F) </w:t>
            </w:r>
          </w:p>
        </w:tc>
      </w:tr>
      <w:tr w:rsidR="00687684" w:rsidRPr="00006CB7" w:rsidTr="00687684">
        <w:tc>
          <w:tcPr>
            <w:tcW w:w="104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Null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522.16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822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33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687684" w:rsidRPr="00006CB7" w:rsidTr="00687684">
        <w:tc>
          <w:tcPr>
            <w:tcW w:w="104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512.30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822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9.86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33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.553 </w:t>
            </w:r>
          </w:p>
        </w:tc>
      </w:tr>
    </w:tbl>
    <w:p w:rsidR="00687684" w:rsidRPr="00006CB7" w:rsidRDefault="00687684" w:rsidP="00687684">
      <w:pPr>
        <w:spacing w:after="60"/>
        <w:ind w:left="-74"/>
        <w:rPr>
          <w:rFonts w:ascii="Times New Roman" w:hAnsi="Times New Roman" w:cs="Times New Roman"/>
          <w:sz w:val="28"/>
          <w:lang w:val="en-US"/>
        </w:rPr>
      </w:pPr>
    </w:p>
    <w:p w:rsidR="00687684" w:rsidRPr="00006CB7" w:rsidRDefault="00687684" w:rsidP="00E973C2">
      <w:pPr>
        <w:pStyle w:val="Caption"/>
      </w:pPr>
      <w:r w:rsidRPr="00006CB7">
        <w:t>Table S3.</w:t>
      </w:r>
      <w:r w:rsidR="00D8110D" w:rsidRPr="00006CB7">
        <w:t>3.4</w:t>
      </w:r>
      <w:r w:rsidRPr="00006CB7">
        <w:t>: Likelihood ratio tests (</w:t>
      </w:r>
      <w:proofErr w:type="gramStart"/>
      <w:r w:rsidR="00500137" w:rsidRPr="00006CB7">
        <w:t>log(</w:t>
      </w:r>
      <w:proofErr w:type="gramEnd"/>
      <w:r w:rsidRPr="00006CB7">
        <w:t>response times</w:t>
      </w:r>
      <w:r w:rsidR="00500137" w:rsidRPr="00006CB7">
        <w:t>)</w:t>
      </w:r>
      <w:r w:rsidRPr="00006CB7">
        <w:t xml:space="preserve"> / control group)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43"/>
        <w:gridCol w:w="935"/>
        <w:gridCol w:w="935"/>
        <w:gridCol w:w="935"/>
        <w:gridCol w:w="1964"/>
        <w:gridCol w:w="935"/>
        <w:gridCol w:w="1191"/>
      </w:tblGrid>
      <w:tr w:rsidR="00687684" w:rsidRPr="00006CB7" w:rsidTr="00687684">
        <w:tc>
          <w:tcPr>
            <w:tcW w:w="1043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es.Df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RS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196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um of Squares </w:t>
            </w:r>
          </w:p>
        </w:tc>
        <w:tc>
          <w:tcPr>
            <w:tcW w:w="935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19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Pr(&gt;F) </w:t>
            </w:r>
          </w:p>
        </w:tc>
      </w:tr>
      <w:tr w:rsidR="00687684" w:rsidRPr="00006CB7" w:rsidTr="00687684">
        <w:tc>
          <w:tcPr>
            <w:tcW w:w="1043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Null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28.52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964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93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191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687684" w:rsidRPr="00006CB7" w:rsidTr="00687684">
        <w:tc>
          <w:tcPr>
            <w:tcW w:w="1043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223.76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64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4.77 </w:t>
            </w:r>
          </w:p>
        </w:tc>
        <w:tc>
          <w:tcPr>
            <w:tcW w:w="935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1191" w:type="dxa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687684" w:rsidRPr="00006CB7" w:rsidRDefault="00687684" w:rsidP="0068768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501</w:t>
            </w:r>
          </w:p>
        </w:tc>
      </w:tr>
    </w:tbl>
    <w:p w:rsidR="00687684" w:rsidRPr="00006CB7" w:rsidRDefault="00687684">
      <w:pPr>
        <w:rPr>
          <w:rFonts w:ascii="Times New Roman" w:hAnsi="Times New Roman" w:cs="Times New Roman"/>
          <w:sz w:val="28"/>
          <w:lang w:val="en-US"/>
        </w:rPr>
      </w:pPr>
      <w:r w:rsidRPr="00006CB7">
        <w:rPr>
          <w:rFonts w:ascii="Times New Roman" w:hAnsi="Times New Roman" w:cs="Times New Roman"/>
          <w:sz w:val="28"/>
          <w:lang w:val="en-US"/>
        </w:rPr>
        <w:br w:type="page"/>
      </w:r>
    </w:p>
    <w:p w:rsidR="006D3032" w:rsidRPr="00006CB7" w:rsidRDefault="00D743E7" w:rsidP="006D303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b/>
          <w:lang w:val="en-US"/>
        </w:rPr>
      </w:pPr>
      <w:r w:rsidRPr="00006CB7">
        <w:rPr>
          <w:rFonts w:ascii="Times New Roman" w:hAnsi="Times New Roman" w:cs="Times New Roman"/>
          <w:b/>
          <w:sz w:val="28"/>
          <w:lang w:val="en-US"/>
        </w:rPr>
        <w:t>Exploratory analysis of the role of contingencies between interactants</w:t>
      </w:r>
    </w:p>
    <w:p w:rsidR="006D3032" w:rsidRPr="00006CB7" w:rsidRDefault="006D3032" w:rsidP="00D743E7">
      <w:pPr>
        <w:rPr>
          <w:rFonts w:ascii="Times New Roman" w:hAnsi="Times New Roman" w:cs="Times New Roman"/>
          <w:b/>
          <w:sz w:val="24"/>
          <w:lang w:val="en-US"/>
        </w:rPr>
      </w:pPr>
    </w:p>
    <w:p w:rsidR="00D743E7" w:rsidRPr="00006CB7" w:rsidRDefault="005B5736" w:rsidP="00D743E7">
      <w:pPr>
        <w:rPr>
          <w:rFonts w:ascii="Times New Roman" w:hAnsi="Times New Roman" w:cs="Times New Roman"/>
          <w:b/>
          <w:sz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lang w:val="en-US"/>
        </w:rPr>
        <w:t xml:space="preserve">4.1 </w:t>
      </w:r>
      <w:r w:rsidR="006D3032" w:rsidRPr="00006CB7">
        <w:rPr>
          <w:rFonts w:ascii="Times New Roman" w:hAnsi="Times New Roman" w:cs="Times New Roman"/>
          <w:b/>
          <w:sz w:val="24"/>
          <w:lang w:val="en-US"/>
        </w:rPr>
        <w:t>Effect of s</w:t>
      </w:r>
      <w:r w:rsidRPr="00006CB7">
        <w:rPr>
          <w:rFonts w:ascii="Times New Roman" w:hAnsi="Times New Roman" w:cs="Times New Roman"/>
          <w:b/>
          <w:sz w:val="24"/>
          <w:lang w:val="en-US"/>
        </w:rPr>
        <w:t xml:space="preserve">hared </w:t>
      </w:r>
      <w:r w:rsidR="006D3032" w:rsidRPr="00006CB7">
        <w:rPr>
          <w:rFonts w:ascii="Times New Roman" w:hAnsi="Times New Roman" w:cs="Times New Roman"/>
          <w:b/>
          <w:sz w:val="24"/>
          <w:lang w:val="en-US"/>
        </w:rPr>
        <w:t>focus instances (eye contact + joint attention)</w:t>
      </w:r>
    </w:p>
    <w:p w:rsidR="00800F1B" w:rsidRPr="00006CB7" w:rsidRDefault="00800F1B" w:rsidP="00D743E7">
      <w:pPr>
        <w:rPr>
          <w:rFonts w:ascii="Times New Roman" w:hAnsi="Times New Roman" w:cs="Times New Roman"/>
          <w:sz w:val="20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the 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,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the number of </w:t>
      </w:r>
      <w:r w:rsidR="006A3161" w:rsidRPr="00006CB7">
        <w:rPr>
          <w:rFonts w:ascii="Times New Roman" w:hAnsi="Times New Roman" w:cs="Times New Roman"/>
          <w:i/>
          <w:sz w:val="24"/>
          <w:lang w:val="en-US"/>
        </w:rPr>
        <w:t xml:space="preserve">shared focus </w:t>
      </w:r>
      <w:r w:rsidRPr="00006CB7">
        <w:rPr>
          <w:rFonts w:ascii="Times New Roman" w:hAnsi="Times New Roman" w:cs="Times New Roman"/>
          <w:sz w:val="24"/>
          <w:lang w:val="en-US"/>
        </w:rPr>
        <w:t>instances on the participants probability to rate the agent interactive</w:t>
      </w:r>
    </w:p>
    <w:p w:rsidR="00800F1B" w:rsidRPr="00006CB7" w:rsidRDefault="00800F1B">
      <w:pPr>
        <w:rPr>
          <w:rFonts w:ascii="Times New Roman" w:hAnsi="Times New Roman" w:cs="Times New Roman"/>
          <w:lang w:val="en-US"/>
        </w:rPr>
      </w:pPr>
    </w:p>
    <w:p w:rsidR="00800F1B" w:rsidRPr="00006CB7" w:rsidRDefault="00800F1B" w:rsidP="00E973C2">
      <w:pPr>
        <w:pStyle w:val="Caption"/>
      </w:pPr>
      <w:r w:rsidRPr="00006CB7">
        <w:t xml:space="preserve">Table </w:t>
      </w:r>
      <w:r w:rsidR="009933B0" w:rsidRPr="00006CB7">
        <w:t>S</w:t>
      </w:r>
      <w:r w:rsidR="00D743E7" w:rsidRPr="00006CB7">
        <w:t>4</w:t>
      </w:r>
      <w:r w:rsidRPr="00006CB7">
        <w:t>.</w:t>
      </w:r>
      <w:r w:rsidR="00020CAE" w:rsidRPr="00006CB7">
        <w:t>1.</w:t>
      </w:r>
      <w:r w:rsidRPr="00006CB7">
        <w:t>1: Likelihood ratio tests</w:t>
      </w:r>
    </w:p>
    <w:tbl>
      <w:tblPr>
        <w:tblW w:w="10110" w:type="dxa"/>
        <w:tblBorders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54"/>
        <w:gridCol w:w="567"/>
        <w:gridCol w:w="992"/>
        <w:gridCol w:w="1134"/>
        <w:gridCol w:w="851"/>
        <w:gridCol w:w="612"/>
      </w:tblGrid>
      <w:tr w:rsidR="00637BDA" w:rsidRPr="00006CB7" w:rsidTr="00745562">
        <w:trPr>
          <w:trHeight w:val="367"/>
        </w:trPr>
        <w:tc>
          <w:tcPr>
            <w:tcW w:w="595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37BDA" w:rsidRPr="00006CB7" w:rsidRDefault="00637BD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56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37BDA" w:rsidRPr="00006CB7" w:rsidRDefault="00637BD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99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37BDA" w:rsidRPr="00006CB7" w:rsidRDefault="00637BD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logLik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37BDA" w:rsidRPr="00006CB7" w:rsidRDefault="00637BD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eviance </w:t>
            </w:r>
          </w:p>
        </w:tc>
        <w:tc>
          <w:tcPr>
            <w:tcW w:w="85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37BDA" w:rsidRPr="00006CB7" w:rsidRDefault="00637BD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Chisq </w:t>
            </w:r>
          </w:p>
        </w:tc>
        <w:tc>
          <w:tcPr>
            <w:tcW w:w="61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37BDA" w:rsidRPr="00006CB7" w:rsidRDefault="00637BDA" w:rsidP="00A26C4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ig. </w:t>
            </w:r>
          </w:p>
        </w:tc>
      </w:tr>
      <w:tr w:rsidR="00745562" w:rsidRPr="00006CB7" w:rsidTr="00745562">
        <w:trPr>
          <w:trHeight w:val="351"/>
        </w:trPr>
        <w:tc>
          <w:tcPr>
            <w:tcW w:w="5954" w:type="dxa"/>
            <w:vAlign w:val="center"/>
          </w:tcPr>
          <w:p w:rsidR="00745562" w:rsidRPr="00006CB7" w:rsidRDefault="00745562" w:rsidP="0074556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</w:t>
            </w:r>
          </w:p>
        </w:tc>
        <w:tc>
          <w:tcPr>
            <w:tcW w:w="567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006.55</w:t>
            </w:r>
          </w:p>
        </w:tc>
        <w:tc>
          <w:tcPr>
            <w:tcW w:w="1134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013.11</w:t>
            </w:r>
          </w:p>
        </w:tc>
        <w:tc>
          <w:tcPr>
            <w:tcW w:w="851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</w:tr>
      <w:tr w:rsidR="00745562" w:rsidRPr="00006CB7" w:rsidTr="00745562">
        <w:trPr>
          <w:trHeight w:val="607"/>
        </w:trPr>
        <w:tc>
          <w:tcPr>
            <w:tcW w:w="5954" w:type="dxa"/>
            <w:vAlign w:val="center"/>
          </w:tcPr>
          <w:p w:rsidR="00745562" w:rsidRPr="00006CB7" w:rsidRDefault="00745562" w:rsidP="0074556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 + Shared Focus</w:t>
            </w:r>
          </w:p>
        </w:tc>
        <w:tc>
          <w:tcPr>
            <w:tcW w:w="567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47.20</w:t>
            </w:r>
          </w:p>
        </w:tc>
        <w:tc>
          <w:tcPr>
            <w:tcW w:w="1134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94.39</w:t>
            </w:r>
          </w:p>
        </w:tc>
        <w:tc>
          <w:tcPr>
            <w:tcW w:w="851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18.72</w:t>
            </w:r>
          </w:p>
        </w:tc>
        <w:tc>
          <w:tcPr>
            <w:tcW w:w="61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745562" w:rsidRPr="00006CB7" w:rsidTr="00745562">
        <w:trPr>
          <w:trHeight w:val="592"/>
        </w:trPr>
        <w:tc>
          <w:tcPr>
            <w:tcW w:w="5954" w:type="dxa"/>
            <w:vAlign w:val="center"/>
          </w:tcPr>
          <w:p w:rsidR="00745562" w:rsidRPr="00006CB7" w:rsidRDefault="00745562" w:rsidP="0074556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 * Group + Interactivity * Shared Focus</w:t>
            </w:r>
          </w:p>
        </w:tc>
        <w:tc>
          <w:tcPr>
            <w:tcW w:w="567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27.46</w:t>
            </w:r>
          </w:p>
        </w:tc>
        <w:tc>
          <w:tcPr>
            <w:tcW w:w="1134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54.92</w:t>
            </w:r>
          </w:p>
        </w:tc>
        <w:tc>
          <w:tcPr>
            <w:tcW w:w="851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9.47</w:t>
            </w:r>
          </w:p>
        </w:tc>
        <w:tc>
          <w:tcPr>
            <w:tcW w:w="61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745562" w:rsidRPr="00006CB7" w:rsidTr="00745562">
        <w:trPr>
          <w:trHeight w:val="847"/>
        </w:trPr>
        <w:tc>
          <w:tcPr>
            <w:tcW w:w="5954" w:type="dxa"/>
            <w:vAlign w:val="center"/>
          </w:tcPr>
          <w:p w:rsidR="00745562" w:rsidRPr="00006CB7" w:rsidRDefault="00745562" w:rsidP="0074556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 * Group + Interactivity * Shared Focus</w:t>
            </w:r>
            <w:r w:rsidRPr="00006CB7">
              <w:rPr>
                <w:rFonts w:ascii="Times New Roman" w:hAnsi="Times New Roman" w:cs="Times New Roman"/>
                <w:lang w:val="en-US"/>
              </w:rPr>
              <w:br/>
              <w:t>+ Group * Shared Focus</w:t>
            </w:r>
          </w:p>
        </w:tc>
        <w:tc>
          <w:tcPr>
            <w:tcW w:w="567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20.99</w:t>
            </w:r>
          </w:p>
        </w:tc>
        <w:tc>
          <w:tcPr>
            <w:tcW w:w="1134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41.97</w:t>
            </w:r>
          </w:p>
        </w:tc>
        <w:tc>
          <w:tcPr>
            <w:tcW w:w="851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612" w:type="dxa"/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745562" w:rsidRPr="00006CB7" w:rsidTr="00745562">
        <w:trPr>
          <w:trHeight w:val="351"/>
        </w:trPr>
        <w:tc>
          <w:tcPr>
            <w:tcW w:w="5954" w:type="dxa"/>
            <w:tcBorders>
              <w:bottom w:val="single" w:sz="16" w:space="0" w:color="auto"/>
            </w:tcBorders>
            <w:vAlign w:val="center"/>
          </w:tcPr>
          <w:p w:rsidR="00745562" w:rsidRPr="00006CB7" w:rsidRDefault="00745562" w:rsidP="0074556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 * Shared Focus</w:t>
            </w:r>
          </w:p>
        </w:tc>
        <w:tc>
          <w:tcPr>
            <w:tcW w:w="567" w:type="dxa"/>
            <w:tcBorders>
              <w:bottom w:val="single" w:sz="16" w:space="0" w:color="auto"/>
            </w:tcBorders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16" w:space="0" w:color="auto"/>
            </w:tcBorders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20.64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41.29</w:t>
            </w:r>
          </w:p>
        </w:tc>
        <w:tc>
          <w:tcPr>
            <w:tcW w:w="851" w:type="dxa"/>
            <w:tcBorders>
              <w:bottom w:val="single" w:sz="16" w:space="0" w:color="auto"/>
            </w:tcBorders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12" w:type="dxa"/>
            <w:tcBorders>
              <w:bottom w:val="single" w:sz="16" w:space="0" w:color="auto"/>
            </w:tcBorders>
            <w:vAlign w:val="center"/>
          </w:tcPr>
          <w:p w:rsidR="00745562" w:rsidRPr="00006CB7" w:rsidRDefault="00745562" w:rsidP="007455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407</w:t>
            </w:r>
          </w:p>
        </w:tc>
      </w:tr>
    </w:tbl>
    <w:p w:rsidR="00800F1B" w:rsidRPr="00006CB7" w:rsidRDefault="00800F1B" w:rsidP="00745562">
      <w:pPr>
        <w:spacing w:line="480" w:lineRule="auto"/>
        <w:jc w:val="center"/>
        <w:rPr>
          <w:rFonts w:ascii="Times New Roman" w:hAnsi="Times New Roman" w:cs="Times New Roman"/>
        </w:rPr>
      </w:pPr>
    </w:p>
    <w:p w:rsidR="005B5736" w:rsidRPr="00006CB7" w:rsidRDefault="005B5736" w:rsidP="00745562">
      <w:pPr>
        <w:spacing w:line="480" w:lineRule="auto"/>
        <w:jc w:val="center"/>
        <w:rPr>
          <w:rFonts w:ascii="Times New Roman" w:hAnsi="Times New Roman" w:cs="Times New Roman"/>
        </w:rPr>
      </w:pPr>
    </w:p>
    <w:p w:rsidR="00800F1B" w:rsidRPr="00006CB7" w:rsidRDefault="00800F1B" w:rsidP="00E973C2">
      <w:pPr>
        <w:pStyle w:val="Caption"/>
      </w:pPr>
      <w:r w:rsidRPr="00006CB7">
        <w:t xml:space="preserve">Table </w:t>
      </w:r>
      <w:r w:rsidR="009933B0" w:rsidRPr="00006CB7">
        <w:t>S</w:t>
      </w:r>
      <w:r w:rsidR="00D743E7" w:rsidRPr="00006CB7">
        <w:t>4</w:t>
      </w:r>
      <w:r w:rsidRPr="00006CB7">
        <w:t>.</w:t>
      </w:r>
      <w:r w:rsidR="00020CAE" w:rsidRPr="00006CB7">
        <w:t>1.</w:t>
      </w:r>
      <w:r w:rsidRPr="00006CB7">
        <w:t>2: Parameters of the model</w:t>
      </w:r>
      <w:r w:rsidR="00852DAE" w:rsidRPr="00006CB7">
        <w:br/>
      </w:r>
      <w:r w:rsidRPr="00006CB7">
        <w:t>“</w:t>
      </w:r>
      <w:r w:rsidR="00852DAE" w:rsidRPr="00006CB7">
        <w:t>Interactivity * Group + Interactivity * Shared Focus + Group * Shared Focus</w:t>
      </w:r>
    </w:p>
    <w:tbl>
      <w:tblPr>
        <w:tblW w:w="86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2"/>
        <w:gridCol w:w="3236"/>
        <w:gridCol w:w="1299"/>
        <w:gridCol w:w="141"/>
      </w:tblGrid>
      <w:tr w:rsidR="00337441" w:rsidRPr="00006CB7" w:rsidTr="005B5736">
        <w:trPr>
          <w:trHeight w:val="221"/>
        </w:trPr>
        <w:tc>
          <w:tcPr>
            <w:tcW w:w="0" w:type="auto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37441" w:rsidRPr="00006CB7" w:rsidRDefault="00337441" w:rsidP="00EA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4373" w:type="dxa"/>
            <w:gridSpan w:val="3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37441" w:rsidRPr="00006CB7" w:rsidRDefault="00337441" w:rsidP="00EA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7C3895" w:rsidRPr="00006CB7" w:rsidTr="005B5736">
        <w:trPr>
          <w:trHeight w:val="221"/>
        </w:trPr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7C3895" w:rsidRPr="00006CB7" w:rsidRDefault="007C3895" w:rsidP="00EA3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2751" w:type="dxa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7C3895" w:rsidRPr="00006CB7" w:rsidRDefault="007C3895" w:rsidP="005B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7C3895" w:rsidRPr="00006CB7" w:rsidRDefault="007C3895" w:rsidP="00EA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12 – 0.32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0" w:type="auto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7 – 2.50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0" w:type="auto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6 – 3.89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Shared Focus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10 – 1.24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8 – 0.9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5B5736" w:rsidRPr="00006CB7" w:rsidRDefault="005B5736" w:rsidP="005B573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Shared Focus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17 – 1.35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 * Shared Focus</w:t>
            </w:r>
          </w:p>
        </w:tc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80 – 0.94</w:t>
            </w:r>
          </w:p>
        </w:tc>
      </w:tr>
      <w:tr w:rsidR="00337441" w:rsidRPr="00006CB7" w:rsidTr="00EC33AA">
        <w:trPr>
          <w:trHeight w:val="221"/>
        </w:trPr>
        <w:tc>
          <w:tcPr>
            <w:tcW w:w="8648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337441" w:rsidRPr="00006CB7" w:rsidRDefault="00337441" w:rsidP="00EA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7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29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437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51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37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13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437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5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373" w:type="dxa"/>
            <w:gridSpan w:val="3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636</w:t>
            </w:r>
          </w:p>
        </w:tc>
      </w:tr>
      <w:tr w:rsidR="005B5736" w:rsidRPr="00006CB7" w:rsidTr="005B5736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7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5B5736" w:rsidRPr="00006CB7" w:rsidRDefault="005B5736" w:rsidP="005B5736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52 / 0.439</w:t>
            </w:r>
          </w:p>
        </w:tc>
      </w:tr>
    </w:tbl>
    <w:p w:rsidR="006D3032" w:rsidRPr="00006CB7" w:rsidRDefault="006D3032">
      <w:pPr>
        <w:rPr>
          <w:rFonts w:ascii="Times New Roman" w:hAnsi="Times New Roman" w:cs="Times New Roman"/>
        </w:rPr>
      </w:pPr>
    </w:p>
    <w:p w:rsidR="006D3032" w:rsidRPr="00006CB7" w:rsidRDefault="006D3032">
      <w:pPr>
        <w:rPr>
          <w:rFonts w:ascii="Times New Roman" w:hAnsi="Times New Roman" w:cs="Times New Roman"/>
        </w:rPr>
      </w:pPr>
      <w:r w:rsidRPr="00006CB7">
        <w:rPr>
          <w:rFonts w:ascii="Times New Roman" w:hAnsi="Times New Roman" w:cs="Times New Roman"/>
        </w:rPr>
        <w:br w:type="page"/>
      </w:r>
    </w:p>
    <w:p w:rsidR="006D3032" w:rsidRPr="00006CB7" w:rsidRDefault="006D3032" w:rsidP="006D3032">
      <w:pPr>
        <w:rPr>
          <w:rFonts w:ascii="Times New Roman" w:hAnsi="Times New Roman" w:cs="Times New Roman"/>
          <w:b/>
          <w:sz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lang w:val="en-US"/>
        </w:rPr>
        <w:t>4.2 Effect of eye contact instances</w:t>
      </w:r>
    </w:p>
    <w:p w:rsidR="006D3032" w:rsidRPr="00006CB7" w:rsidRDefault="006D3032" w:rsidP="006D3032">
      <w:pPr>
        <w:rPr>
          <w:rFonts w:ascii="Times New Roman" w:hAnsi="Times New Roman" w:cs="Times New Roman"/>
          <w:sz w:val="20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the 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,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the number of eye contact instances on the participants probability to rate the agent interactive</w:t>
      </w:r>
    </w:p>
    <w:p w:rsidR="006D3032" w:rsidRPr="00006CB7" w:rsidRDefault="006D3032" w:rsidP="006D3032">
      <w:pPr>
        <w:rPr>
          <w:rFonts w:ascii="Times New Roman" w:hAnsi="Times New Roman" w:cs="Times New Roman"/>
          <w:lang w:val="en-US"/>
        </w:rPr>
      </w:pPr>
    </w:p>
    <w:p w:rsidR="006D3032" w:rsidRPr="00006CB7" w:rsidRDefault="006D3032" w:rsidP="006D3032">
      <w:pPr>
        <w:pStyle w:val="Caption"/>
      </w:pPr>
      <w:r w:rsidRPr="00006CB7">
        <w:t>Table S4.</w:t>
      </w:r>
      <w:r w:rsidR="00020CAE" w:rsidRPr="00006CB7">
        <w:t>2.</w:t>
      </w:r>
      <w:r w:rsidRPr="00006CB7">
        <w:t>1: Likelihood ratio tests</w:t>
      </w:r>
    </w:p>
    <w:tbl>
      <w:tblPr>
        <w:tblW w:w="10110" w:type="dxa"/>
        <w:tblBorders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54"/>
        <w:gridCol w:w="567"/>
        <w:gridCol w:w="992"/>
        <w:gridCol w:w="1134"/>
        <w:gridCol w:w="851"/>
        <w:gridCol w:w="612"/>
      </w:tblGrid>
      <w:tr w:rsidR="006D3032" w:rsidRPr="00006CB7" w:rsidTr="00E248F3">
        <w:trPr>
          <w:trHeight w:val="367"/>
        </w:trPr>
        <w:tc>
          <w:tcPr>
            <w:tcW w:w="595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56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99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logLik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eviance </w:t>
            </w:r>
          </w:p>
        </w:tc>
        <w:tc>
          <w:tcPr>
            <w:tcW w:w="85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Chisq </w:t>
            </w:r>
          </w:p>
        </w:tc>
        <w:tc>
          <w:tcPr>
            <w:tcW w:w="61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ig. </w:t>
            </w:r>
          </w:p>
        </w:tc>
      </w:tr>
      <w:tr w:rsidR="00D94B23" w:rsidRPr="00006CB7" w:rsidTr="00E248F3">
        <w:trPr>
          <w:trHeight w:val="351"/>
        </w:trPr>
        <w:tc>
          <w:tcPr>
            <w:tcW w:w="5954" w:type="dxa"/>
            <w:vAlign w:val="center"/>
          </w:tcPr>
          <w:p w:rsidR="00D94B23" w:rsidRPr="00006CB7" w:rsidRDefault="00D94B23" w:rsidP="00D94B2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</w:t>
            </w:r>
          </w:p>
        </w:tc>
        <w:tc>
          <w:tcPr>
            <w:tcW w:w="567" w:type="dxa"/>
            <w:vAlign w:val="center"/>
          </w:tcPr>
          <w:p w:rsidR="00D94B23" w:rsidRPr="00006CB7" w:rsidRDefault="00D94B23" w:rsidP="00D94B2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006.55</w:t>
            </w:r>
          </w:p>
        </w:tc>
        <w:tc>
          <w:tcPr>
            <w:tcW w:w="1134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013.11</w:t>
            </w:r>
          </w:p>
        </w:tc>
        <w:tc>
          <w:tcPr>
            <w:tcW w:w="851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2" w:type="dxa"/>
            <w:vAlign w:val="center"/>
          </w:tcPr>
          <w:p w:rsidR="00D94B23" w:rsidRPr="00006CB7" w:rsidRDefault="00D94B23" w:rsidP="00D94B2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</w:tr>
      <w:tr w:rsidR="00D94B23" w:rsidRPr="00006CB7" w:rsidTr="00E248F3">
        <w:trPr>
          <w:trHeight w:val="607"/>
        </w:trPr>
        <w:tc>
          <w:tcPr>
            <w:tcW w:w="5954" w:type="dxa"/>
            <w:vAlign w:val="center"/>
          </w:tcPr>
          <w:p w:rsidR="00D94B23" w:rsidRPr="00006CB7" w:rsidRDefault="00D94B23" w:rsidP="00D94B2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 + Eye Contact</w:t>
            </w:r>
          </w:p>
        </w:tc>
        <w:tc>
          <w:tcPr>
            <w:tcW w:w="567" w:type="dxa"/>
            <w:vAlign w:val="center"/>
          </w:tcPr>
          <w:p w:rsidR="00D94B23" w:rsidRPr="00006CB7" w:rsidRDefault="00D94B23" w:rsidP="00D94B2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85.96</w:t>
            </w:r>
          </w:p>
        </w:tc>
        <w:tc>
          <w:tcPr>
            <w:tcW w:w="1134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71.92</w:t>
            </w:r>
          </w:p>
        </w:tc>
        <w:tc>
          <w:tcPr>
            <w:tcW w:w="851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1.18</w:t>
            </w:r>
          </w:p>
        </w:tc>
        <w:tc>
          <w:tcPr>
            <w:tcW w:w="61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D94B23" w:rsidRPr="00006CB7" w:rsidTr="00E248F3">
        <w:trPr>
          <w:trHeight w:val="592"/>
        </w:trPr>
        <w:tc>
          <w:tcPr>
            <w:tcW w:w="5954" w:type="dxa"/>
            <w:vAlign w:val="center"/>
          </w:tcPr>
          <w:p w:rsidR="00D94B23" w:rsidRPr="00006CB7" w:rsidRDefault="00D94B23" w:rsidP="00D94B2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 * Group + Interactivity * Eye Contact</w:t>
            </w:r>
          </w:p>
        </w:tc>
        <w:tc>
          <w:tcPr>
            <w:tcW w:w="567" w:type="dxa"/>
            <w:vAlign w:val="center"/>
          </w:tcPr>
          <w:p w:rsidR="00D94B23" w:rsidRPr="00006CB7" w:rsidRDefault="00D94B23" w:rsidP="00D94B2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72.71</w:t>
            </w:r>
          </w:p>
        </w:tc>
        <w:tc>
          <w:tcPr>
            <w:tcW w:w="1134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45.42</w:t>
            </w:r>
          </w:p>
        </w:tc>
        <w:tc>
          <w:tcPr>
            <w:tcW w:w="851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6.50</w:t>
            </w:r>
          </w:p>
        </w:tc>
        <w:tc>
          <w:tcPr>
            <w:tcW w:w="61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00</w:t>
            </w:r>
          </w:p>
        </w:tc>
      </w:tr>
      <w:tr w:rsidR="00D94B23" w:rsidRPr="00006CB7" w:rsidTr="00E248F3">
        <w:trPr>
          <w:trHeight w:val="847"/>
        </w:trPr>
        <w:tc>
          <w:tcPr>
            <w:tcW w:w="5954" w:type="dxa"/>
            <w:vAlign w:val="center"/>
          </w:tcPr>
          <w:p w:rsidR="00D94B23" w:rsidRPr="00006CB7" w:rsidRDefault="00D94B23" w:rsidP="00D94B2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 * Group + Interactivity * Eye Contact</w:t>
            </w:r>
            <w:r w:rsidRPr="00006CB7">
              <w:rPr>
                <w:rFonts w:ascii="Times New Roman" w:hAnsi="Times New Roman" w:cs="Times New Roman"/>
                <w:lang w:val="en-US"/>
              </w:rPr>
              <w:br/>
              <w:t>+ Group * Eye Contact</w:t>
            </w:r>
          </w:p>
        </w:tc>
        <w:tc>
          <w:tcPr>
            <w:tcW w:w="567" w:type="dxa"/>
            <w:vAlign w:val="center"/>
          </w:tcPr>
          <w:p w:rsidR="00D94B23" w:rsidRPr="00006CB7" w:rsidRDefault="00D94B23" w:rsidP="00D94B2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70.06</w:t>
            </w:r>
          </w:p>
        </w:tc>
        <w:tc>
          <w:tcPr>
            <w:tcW w:w="1134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40.12</w:t>
            </w:r>
          </w:p>
        </w:tc>
        <w:tc>
          <w:tcPr>
            <w:tcW w:w="851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612" w:type="dxa"/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021</w:t>
            </w:r>
          </w:p>
        </w:tc>
      </w:tr>
      <w:tr w:rsidR="00D94B23" w:rsidRPr="00006CB7" w:rsidTr="00E248F3">
        <w:trPr>
          <w:trHeight w:val="351"/>
        </w:trPr>
        <w:tc>
          <w:tcPr>
            <w:tcW w:w="5954" w:type="dxa"/>
            <w:tcBorders>
              <w:bottom w:val="single" w:sz="16" w:space="0" w:color="auto"/>
            </w:tcBorders>
            <w:vAlign w:val="center"/>
          </w:tcPr>
          <w:p w:rsidR="00D94B23" w:rsidRPr="00006CB7" w:rsidRDefault="00D94B23" w:rsidP="00D94B2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 * Eye Contact</w:t>
            </w:r>
          </w:p>
        </w:tc>
        <w:tc>
          <w:tcPr>
            <w:tcW w:w="567" w:type="dxa"/>
            <w:tcBorders>
              <w:bottom w:val="single" w:sz="16" w:space="0" w:color="auto"/>
            </w:tcBorders>
            <w:vAlign w:val="center"/>
          </w:tcPr>
          <w:p w:rsidR="00D94B23" w:rsidRPr="00006CB7" w:rsidRDefault="00D94B23" w:rsidP="00D94B2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16" w:space="0" w:color="auto"/>
            </w:tcBorders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70.05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40.11</w:t>
            </w:r>
          </w:p>
        </w:tc>
        <w:tc>
          <w:tcPr>
            <w:tcW w:w="851" w:type="dxa"/>
            <w:tcBorders>
              <w:bottom w:val="single" w:sz="16" w:space="0" w:color="auto"/>
            </w:tcBorders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12" w:type="dxa"/>
            <w:tcBorders>
              <w:bottom w:val="single" w:sz="16" w:space="0" w:color="auto"/>
            </w:tcBorders>
            <w:vAlign w:val="center"/>
          </w:tcPr>
          <w:p w:rsidR="00D94B23" w:rsidRPr="00006CB7" w:rsidRDefault="00D94B23" w:rsidP="00D94B2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.914</w:t>
            </w:r>
          </w:p>
        </w:tc>
      </w:tr>
    </w:tbl>
    <w:p w:rsidR="006D3032" w:rsidRPr="00006CB7" w:rsidRDefault="006D3032" w:rsidP="006D3032">
      <w:pPr>
        <w:spacing w:line="480" w:lineRule="auto"/>
        <w:jc w:val="center"/>
        <w:rPr>
          <w:rFonts w:ascii="Times New Roman" w:hAnsi="Times New Roman" w:cs="Times New Roman"/>
        </w:rPr>
      </w:pPr>
    </w:p>
    <w:p w:rsidR="006D3032" w:rsidRPr="00006CB7" w:rsidRDefault="006D3032" w:rsidP="006D3032">
      <w:pPr>
        <w:spacing w:line="480" w:lineRule="auto"/>
        <w:jc w:val="center"/>
        <w:rPr>
          <w:rFonts w:ascii="Times New Roman" w:hAnsi="Times New Roman" w:cs="Times New Roman"/>
        </w:rPr>
      </w:pPr>
    </w:p>
    <w:p w:rsidR="006D3032" w:rsidRPr="00006CB7" w:rsidRDefault="006D3032" w:rsidP="006D3032">
      <w:pPr>
        <w:pStyle w:val="Caption"/>
      </w:pPr>
      <w:r w:rsidRPr="00006CB7">
        <w:t>Table S4.2</w:t>
      </w:r>
      <w:r w:rsidR="00020CAE" w:rsidRPr="00006CB7">
        <w:t>.2</w:t>
      </w:r>
      <w:r w:rsidRPr="00006CB7">
        <w:t>: Parameters of the model</w:t>
      </w:r>
      <w:r w:rsidRPr="00006CB7">
        <w:br/>
        <w:t xml:space="preserve">“Interactivity * Group + Interactivity * </w:t>
      </w:r>
      <w:r w:rsidR="00D94B23" w:rsidRPr="00006CB7">
        <w:t>Eye Contact</w:t>
      </w:r>
      <w:r w:rsidRPr="00006CB7">
        <w:t xml:space="preserve"> + Group * </w:t>
      </w:r>
      <w:r w:rsidR="00D94B23" w:rsidRPr="00006CB7">
        <w:t>Eye Contact</w:t>
      </w:r>
    </w:p>
    <w:tbl>
      <w:tblPr>
        <w:tblW w:w="86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6"/>
        <w:gridCol w:w="3566"/>
        <w:gridCol w:w="1216"/>
        <w:gridCol w:w="134"/>
      </w:tblGrid>
      <w:tr w:rsidR="006D3032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4754" w:type="dxa"/>
            <w:gridSpan w:val="2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D3032" w:rsidRPr="00006CB7" w:rsidRDefault="006D3032" w:rsidP="00E24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6D3032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3545" w:type="dxa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1209" w:type="dxa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</w:tr>
      <w:tr w:rsidR="00D94B23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9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2 – 0.49</w:t>
            </w:r>
          </w:p>
        </w:tc>
      </w:tr>
      <w:tr w:rsidR="00D94B23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209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48 – 3.53</w:t>
            </w:r>
          </w:p>
        </w:tc>
      </w:tr>
      <w:tr w:rsidR="00D94B23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09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77 – 2.36</w:t>
            </w:r>
          </w:p>
        </w:tc>
      </w:tr>
      <w:tr w:rsidR="00D94B23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Eye Contact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09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03 – 1.16</w:t>
            </w:r>
          </w:p>
        </w:tc>
      </w:tr>
      <w:tr w:rsidR="00D94B23" w:rsidRPr="00006CB7" w:rsidTr="00020CAE">
        <w:trPr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41 – 1.00</w:t>
            </w:r>
          </w:p>
        </w:tc>
        <w:tc>
          <w:tcPr>
            <w:tcW w:w="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94B23" w:rsidRPr="00006CB7" w:rsidRDefault="00D94B23" w:rsidP="00D94B23">
            <w:pPr>
              <w:spacing w:after="0"/>
              <w:contextualSpacing/>
            </w:pPr>
          </w:p>
        </w:tc>
      </w:tr>
      <w:tr w:rsidR="00D94B23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Eye Contact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09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.13 – 1.32</w:t>
            </w:r>
          </w:p>
        </w:tc>
      </w:tr>
      <w:tr w:rsidR="00D94B23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 * Eye Contact</w:t>
            </w:r>
          </w:p>
        </w:tc>
        <w:tc>
          <w:tcPr>
            <w:tcW w:w="354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09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D94B23" w:rsidRPr="00006CB7" w:rsidRDefault="00D94B23" w:rsidP="00D94B23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84 – 0.99</w:t>
            </w:r>
          </w:p>
        </w:tc>
      </w:tr>
      <w:tr w:rsidR="006D3032" w:rsidRPr="00006CB7" w:rsidTr="00D94B23">
        <w:trPr>
          <w:gridAfter w:val="1"/>
          <w:wAfter w:w="134" w:type="dxa"/>
          <w:trHeight w:val="221"/>
        </w:trPr>
        <w:tc>
          <w:tcPr>
            <w:tcW w:w="8518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75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3.29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475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38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75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10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475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45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754" w:type="dxa"/>
            <w:gridSpan w:val="2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636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75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227 / 0.306</w:t>
            </w:r>
          </w:p>
        </w:tc>
      </w:tr>
    </w:tbl>
    <w:p w:rsidR="006D3032" w:rsidRPr="00006CB7" w:rsidRDefault="006D3032">
      <w:pPr>
        <w:rPr>
          <w:rFonts w:ascii="Times New Roman" w:hAnsi="Times New Roman" w:cs="Times New Roman"/>
        </w:rPr>
      </w:pPr>
    </w:p>
    <w:p w:rsidR="00D94B23" w:rsidRPr="00006CB7" w:rsidRDefault="00D94B23">
      <w:pPr>
        <w:rPr>
          <w:rFonts w:ascii="Times New Roman" w:hAnsi="Times New Roman" w:cs="Times New Roman"/>
        </w:rPr>
      </w:pPr>
      <w:r w:rsidRPr="00006CB7">
        <w:rPr>
          <w:rFonts w:ascii="Times New Roman" w:hAnsi="Times New Roman" w:cs="Times New Roman"/>
        </w:rPr>
        <w:br w:type="page"/>
      </w:r>
    </w:p>
    <w:p w:rsidR="006D3032" w:rsidRPr="00006CB7" w:rsidRDefault="006D3032" w:rsidP="006D3032">
      <w:pPr>
        <w:rPr>
          <w:rFonts w:ascii="Times New Roman" w:hAnsi="Times New Roman" w:cs="Times New Roman"/>
          <w:b/>
          <w:sz w:val="24"/>
          <w:lang w:val="en-US"/>
        </w:rPr>
      </w:pPr>
      <w:r w:rsidRPr="00006CB7">
        <w:rPr>
          <w:rFonts w:ascii="Times New Roman" w:hAnsi="Times New Roman" w:cs="Times New Roman"/>
          <w:b/>
          <w:sz w:val="24"/>
          <w:lang w:val="en-US"/>
        </w:rPr>
        <w:t>4.3 Effect of joint attention instances</w:t>
      </w:r>
    </w:p>
    <w:p w:rsidR="006D3032" w:rsidRPr="00006CB7" w:rsidRDefault="006D3032" w:rsidP="006D3032">
      <w:pPr>
        <w:rPr>
          <w:rFonts w:ascii="Times New Roman" w:hAnsi="Times New Roman" w:cs="Times New Roman"/>
          <w:sz w:val="20"/>
          <w:lang w:val="en-US"/>
        </w:rPr>
      </w:pPr>
      <w:r w:rsidRPr="00006CB7">
        <w:rPr>
          <w:rFonts w:ascii="Times New Roman" w:hAnsi="Times New Roman" w:cs="Times New Roman"/>
          <w:sz w:val="24"/>
          <w:lang w:val="en-US"/>
        </w:rPr>
        <w:t xml:space="preserve">Analysis of the effect of the agents’ </w:t>
      </w:r>
      <w:r w:rsidRPr="00006CB7">
        <w:rPr>
          <w:rFonts w:ascii="Times New Roman" w:hAnsi="Times New Roman" w:cs="Times New Roman"/>
          <w:i/>
          <w:sz w:val="24"/>
          <w:lang w:val="en-US"/>
        </w:rPr>
        <w:t>interactivity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, diagnostic </w:t>
      </w:r>
      <w:r w:rsidRPr="00006CB7">
        <w:rPr>
          <w:rFonts w:ascii="Times New Roman" w:hAnsi="Times New Roman" w:cs="Times New Roman"/>
          <w:i/>
          <w:sz w:val="24"/>
          <w:lang w:val="en-US"/>
        </w:rPr>
        <w:t>group</w:t>
      </w:r>
      <w:r w:rsidRPr="00006CB7">
        <w:rPr>
          <w:rFonts w:ascii="Times New Roman" w:hAnsi="Times New Roman" w:cs="Times New Roman"/>
          <w:sz w:val="24"/>
          <w:lang w:val="en-US"/>
        </w:rPr>
        <w:t xml:space="preserve"> and the number of joint attention instances on the participants probability to rate the agent interactive</w:t>
      </w:r>
    </w:p>
    <w:p w:rsidR="006D3032" w:rsidRPr="00006CB7" w:rsidRDefault="006D3032" w:rsidP="006D3032">
      <w:pPr>
        <w:rPr>
          <w:rFonts w:ascii="Times New Roman" w:hAnsi="Times New Roman" w:cs="Times New Roman"/>
          <w:lang w:val="en-US"/>
        </w:rPr>
      </w:pPr>
    </w:p>
    <w:p w:rsidR="006D3032" w:rsidRPr="00006CB7" w:rsidRDefault="006D3032" w:rsidP="006D3032">
      <w:pPr>
        <w:pStyle w:val="Caption"/>
      </w:pPr>
      <w:r w:rsidRPr="00006CB7">
        <w:t>Table S4.</w:t>
      </w:r>
      <w:r w:rsidR="00020CAE" w:rsidRPr="00006CB7">
        <w:t>3.</w:t>
      </w:r>
      <w:r w:rsidRPr="00006CB7">
        <w:t>1: Likelihood ratio tests</w:t>
      </w:r>
    </w:p>
    <w:tbl>
      <w:tblPr>
        <w:tblW w:w="10110" w:type="dxa"/>
        <w:tblBorders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54"/>
        <w:gridCol w:w="567"/>
        <w:gridCol w:w="992"/>
        <w:gridCol w:w="1134"/>
        <w:gridCol w:w="851"/>
        <w:gridCol w:w="612"/>
      </w:tblGrid>
      <w:tr w:rsidR="006D3032" w:rsidRPr="00006CB7" w:rsidTr="00E248F3">
        <w:trPr>
          <w:trHeight w:val="367"/>
        </w:trPr>
        <w:tc>
          <w:tcPr>
            <w:tcW w:w="595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56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99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logLik </w:t>
            </w:r>
          </w:p>
        </w:tc>
        <w:tc>
          <w:tcPr>
            <w:tcW w:w="1134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deviance </w:t>
            </w:r>
          </w:p>
        </w:tc>
        <w:tc>
          <w:tcPr>
            <w:tcW w:w="851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Chisq </w:t>
            </w:r>
          </w:p>
        </w:tc>
        <w:tc>
          <w:tcPr>
            <w:tcW w:w="612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6D3032" w:rsidRPr="00006CB7" w:rsidRDefault="006D3032" w:rsidP="00E248F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 xml:space="preserve">Sig. </w:t>
            </w:r>
          </w:p>
        </w:tc>
      </w:tr>
      <w:tr w:rsidR="00020CAE" w:rsidRPr="00006CB7" w:rsidTr="00E248F3">
        <w:trPr>
          <w:trHeight w:val="351"/>
        </w:trPr>
        <w:tc>
          <w:tcPr>
            <w:tcW w:w="5954" w:type="dxa"/>
            <w:vAlign w:val="center"/>
          </w:tcPr>
          <w:p w:rsidR="00020CAE" w:rsidRPr="00006CB7" w:rsidRDefault="00020CAE" w:rsidP="00020C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</w:t>
            </w:r>
          </w:p>
        </w:tc>
        <w:tc>
          <w:tcPr>
            <w:tcW w:w="567" w:type="dxa"/>
            <w:vAlign w:val="center"/>
          </w:tcPr>
          <w:p w:rsidR="00020CAE" w:rsidRPr="00006CB7" w:rsidRDefault="00020CAE" w:rsidP="00020C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1006.55</w:t>
            </w:r>
          </w:p>
        </w:tc>
        <w:tc>
          <w:tcPr>
            <w:tcW w:w="1134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2013.11</w:t>
            </w:r>
          </w:p>
        </w:tc>
        <w:tc>
          <w:tcPr>
            <w:tcW w:w="851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2" w:type="dxa"/>
            <w:vAlign w:val="center"/>
          </w:tcPr>
          <w:p w:rsidR="00020CAE" w:rsidRPr="00006CB7" w:rsidRDefault="00020CAE" w:rsidP="00020C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</w:t>
            </w:r>
          </w:p>
        </w:tc>
      </w:tr>
      <w:tr w:rsidR="00020CAE" w:rsidRPr="00006CB7" w:rsidTr="00E248F3">
        <w:trPr>
          <w:trHeight w:val="607"/>
        </w:trPr>
        <w:tc>
          <w:tcPr>
            <w:tcW w:w="5954" w:type="dxa"/>
            <w:vAlign w:val="center"/>
          </w:tcPr>
          <w:p w:rsidR="00020CAE" w:rsidRPr="00006CB7" w:rsidRDefault="00020CAE" w:rsidP="00020C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 + Joint Attention</w:t>
            </w:r>
          </w:p>
        </w:tc>
        <w:tc>
          <w:tcPr>
            <w:tcW w:w="567" w:type="dxa"/>
            <w:vAlign w:val="center"/>
          </w:tcPr>
          <w:p w:rsidR="00020CAE" w:rsidRPr="00006CB7" w:rsidRDefault="00020CAE" w:rsidP="00020C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55.83</w:t>
            </w:r>
          </w:p>
        </w:tc>
        <w:tc>
          <w:tcPr>
            <w:tcW w:w="1134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911.66</w:t>
            </w:r>
          </w:p>
        </w:tc>
        <w:tc>
          <w:tcPr>
            <w:tcW w:w="851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01.45</w:t>
            </w:r>
          </w:p>
        </w:tc>
        <w:tc>
          <w:tcPr>
            <w:tcW w:w="61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00</w:t>
            </w:r>
          </w:p>
        </w:tc>
      </w:tr>
      <w:tr w:rsidR="00020CAE" w:rsidRPr="00006CB7" w:rsidTr="00E248F3">
        <w:trPr>
          <w:trHeight w:val="592"/>
        </w:trPr>
        <w:tc>
          <w:tcPr>
            <w:tcW w:w="5954" w:type="dxa"/>
            <w:vAlign w:val="center"/>
          </w:tcPr>
          <w:p w:rsidR="00020CAE" w:rsidRPr="00006CB7" w:rsidRDefault="00020CAE" w:rsidP="00020C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 * Group + Interactivity * Joint Attention</w:t>
            </w:r>
          </w:p>
        </w:tc>
        <w:tc>
          <w:tcPr>
            <w:tcW w:w="567" w:type="dxa"/>
            <w:vAlign w:val="center"/>
          </w:tcPr>
          <w:p w:rsidR="00020CAE" w:rsidRPr="00006CB7" w:rsidRDefault="00020CAE" w:rsidP="00020C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17.56</w:t>
            </w:r>
          </w:p>
        </w:tc>
        <w:tc>
          <w:tcPr>
            <w:tcW w:w="1134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35.12</w:t>
            </w:r>
          </w:p>
        </w:tc>
        <w:tc>
          <w:tcPr>
            <w:tcW w:w="851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6.55</w:t>
            </w:r>
          </w:p>
        </w:tc>
        <w:tc>
          <w:tcPr>
            <w:tcW w:w="61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00</w:t>
            </w:r>
          </w:p>
        </w:tc>
      </w:tr>
      <w:tr w:rsidR="00020CAE" w:rsidRPr="00006CB7" w:rsidTr="00E248F3">
        <w:trPr>
          <w:trHeight w:val="847"/>
        </w:trPr>
        <w:tc>
          <w:tcPr>
            <w:tcW w:w="5954" w:type="dxa"/>
            <w:vAlign w:val="center"/>
          </w:tcPr>
          <w:p w:rsidR="00020CAE" w:rsidRPr="00006CB7" w:rsidRDefault="00020CAE" w:rsidP="00020C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CB7">
              <w:rPr>
                <w:rFonts w:ascii="Times New Roman" w:hAnsi="Times New Roman" w:cs="Times New Roman"/>
                <w:lang w:val="en-US"/>
              </w:rPr>
              <w:t>Interactivity * Group + Interactivity * Joint Attention</w:t>
            </w:r>
            <w:r w:rsidRPr="00006CB7">
              <w:rPr>
                <w:rFonts w:ascii="Times New Roman" w:hAnsi="Times New Roman" w:cs="Times New Roman"/>
                <w:lang w:val="en-US"/>
              </w:rPr>
              <w:br/>
              <w:t>+ Group * Joint Attention</w:t>
            </w:r>
          </w:p>
        </w:tc>
        <w:tc>
          <w:tcPr>
            <w:tcW w:w="567" w:type="dxa"/>
            <w:vAlign w:val="center"/>
          </w:tcPr>
          <w:p w:rsidR="00020CAE" w:rsidRPr="00006CB7" w:rsidRDefault="00020CAE" w:rsidP="00020C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13.60</w:t>
            </w:r>
          </w:p>
        </w:tc>
        <w:tc>
          <w:tcPr>
            <w:tcW w:w="1134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27.21</w:t>
            </w:r>
          </w:p>
        </w:tc>
        <w:tc>
          <w:tcPr>
            <w:tcW w:w="851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612" w:type="dxa"/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05</w:t>
            </w:r>
          </w:p>
        </w:tc>
      </w:tr>
      <w:tr w:rsidR="00020CAE" w:rsidRPr="00006CB7" w:rsidTr="00E248F3">
        <w:trPr>
          <w:trHeight w:val="351"/>
        </w:trPr>
        <w:tc>
          <w:tcPr>
            <w:tcW w:w="5954" w:type="dxa"/>
            <w:tcBorders>
              <w:bottom w:val="single" w:sz="16" w:space="0" w:color="auto"/>
            </w:tcBorders>
            <w:vAlign w:val="center"/>
          </w:tcPr>
          <w:p w:rsidR="00020CAE" w:rsidRPr="00006CB7" w:rsidRDefault="00020CAE" w:rsidP="00020CA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Interactivity * Group * Joint Attention</w:t>
            </w:r>
          </w:p>
        </w:tc>
        <w:tc>
          <w:tcPr>
            <w:tcW w:w="567" w:type="dxa"/>
            <w:tcBorders>
              <w:bottom w:val="single" w:sz="16" w:space="0" w:color="auto"/>
            </w:tcBorders>
            <w:vAlign w:val="center"/>
          </w:tcPr>
          <w:p w:rsidR="00020CAE" w:rsidRPr="00006CB7" w:rsidRDefault="00020CAE" w:rsidP="00020CA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16" w:space="0" w:color="auto"/>
            </w:tcBorders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-909.14</w:t>
            </w:r>
          </w:p>
        </w:tc>
        <w:tc>
          <w:tcPr>
            <w:tcW w:w="1134" w:type="dxa"/>
            <w:tcBorders>
              <w:bottom w:val="single" w:sz="16" w:space="0" w:color="auto"/>
            </w:tcBorders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1818.29</w:t>
            </w:r>
          </w:p>
        </w:tc>
        <w:tc>
          <w:tcPr>
            <w:tcW w:w="851" w:type="dxa"/>
            <w:tcBorders>
              <w:bottom w:val="single" w:sz="16" w:space="0" w:color="auto"/>
            </w:tcBorders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612" w:type="dxa"/>
            <w:tcBorders>
              <w:bottom w:val="single" w:sz="16" w:space="0" w:color="auto"/>
            </w:tcBorders>
            <w:vAlign w:val="center"/>
          </w:tcPr>
          <w:p w:rsidR="00020CAE" w:rsidRPr="00006CB7" w:rsidRDefault="00020CAE" w:rsidP="00020CA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6CB7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6D3032" w:rsidRPr="00006CB7" w:rsidRDefault="006D3032" w:rsidP="006D3032">
      <w:pPr>
        <w:spacing w:line="480" w:lineRule="auto"/>
        <w:jc w:val="center"/>
        <w:rPr>
          <w:rFonts w:ascii="Times New Roman" w:hAnsi="Times New Roman" w:cs="Times New Roman"/>
        </w:rPr>
      </w:pPr>
    </w:p>
    <w:p w:rsidR="006D3032" w:rsidRPr="00006CB7" w:rsidRDefault="006D3032" w:rsidP="006D3032">
      <w:pPr>
        <w:spacing w:line="480" w:lineRule="auto"/>
        <w:jc w:val="center"/>
        <w:rPr>
          <w:rFonts w:ascii="Times New Roman" w:hAnsi="Times New Roman" w:cs="Times New Roman"/>
        </w:rPr>
      </w:pPr>
    </w:p>
    <w:p w:rsidR="006D3032" w:rsidRPr="00006CB7" w:rsidRDefault="006D3032" w:rsidP="006D3032">
      <w:pPr>
        <w:pStyle w:val="Caption"/>
      </w:pPr>
      <w:r w:rsidRPr="00006CB7">
        <w:t>Table S4.</w:t>
      </w:r>
      <w:r w:rsidR="00020CAE" w:rsidRPr="00006CB7">
        <w:t>3.</w:t>
      </w:r>
      <w:r w:rsidRPr="00006CB7">
        <w:t>2: Parameters of the model</w:t>
      </w:r>
      <w:r w:rsidR="00020CAE" w:rsidRPr="00006CB7">
        <w:t xml:space="preserve"> </w:t>
      </w:r>
      <w:r w:rsidRPr="00006CB7">
        <w:t xml:space="preserve">“Interactivity * Group * </w:t>
      </w:r>
      <w:r w:rsidR="00D94B23" w:rsidRPr="00006CB7">
        <w:t>Joint Attention</w:t>
      </w:r>
      <w:r w:rsidR="00020CAE" w:rsidRPr="00006CB7">
        <w:t>”</w:t>
      </w:r>
    </w:p>
    <w:tbl>
      <w:tblPr>
        <w:tblW w:w="86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993"/>
        <w:gridCol w:w="1701"/>
        <w:gridCol w:w="1288"/>
        <w:gridCol w:w="134"/>
      </w:tblGrid>
      <w:tr w:rsidR="006D3032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2989" w:type="dxa"/>
            <w:gridSpan w:val="2"/>
            <w:tcBorders>
              <w:top w:val="doub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D3032" w:rsidRPr="00006CB7" w:rsidRDefault="006D3032" w:rsidP="00E24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6D3032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1288" w:type="dxa"/>
            <w:tcBorders>
              <w:bottom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CB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26 – 0.53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Agent State [Interactive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40 – 3.06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4 – 1.85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Joint Attention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07 – 1.30</w:t>
            </w:r>
          </w:p>
        </w:tc>
      </w:tr>
      <w:tr w:rsidR="00020CAE" w:rsidRPr="00006CB7" w:rsidTr="00020CAE">
        <w:trPr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54 – 1.65</w:t>
            </w:r>
          </w:p>
        </w:tc>
        <w:tc>
          <w:tcPr>
            <w:tcW w:w="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20CAE" w:rsidRPr="00006CB7" w:rsidRDefault="00020CAE" w:rsidP="00020CA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Joint Attention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.99 – 3.40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Group [ASD] * Joint Attention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77 – 1.07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552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6CB7">
              <w:rPr>
                <w:rFonts w:ascii="Times New Roman" w:eastAsia="Times New Roman" w:hAnsi="Times New Roman" w:cs="Times New Roman"/>
                <w:lang w:val="en-US"/>
              </w:rPr>
              <w:t>Agent State [Interactive] * Group [ASD] * Joint Attention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28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20CAE" w:rsidRPr="00006CB7" w:rsidRDefault="00020CAE" w:rsidP="0002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43 – 0.85</w:t>
            </w:r>
          </w:p>
        </w:tc>
      </w:tr>
      <w:tr w:rsidR="006D3032" w:rsidRPr="00006CB7" w:rsidTr="00020CAE">
        <w:trPr>
          <w:gridAfter w:val="1"/>
          <w:wAfter w:w="134" w:type="dxa"/>
          <w:trHeight w:val="221"/>
        </w:trPr>
        <w:tc>
          <w:tcPr>
            <w:tcW w:w="8518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D3032" w:rsidRPr="00006CB7" w:rsidRDefault="006D3032" w:rsidP="00E248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CB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453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σ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82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453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τ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3982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453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3982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453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 xml:space="preserve">N </w:t>
            </w:r>
            <w:r w:rsidRPr="00006CB7">
              <w:rPr>
                <w:rFonts w:ascii="Times New Roman" w:eastAsia="Times New Roman" w:hAnsi="Times New Roman" w:cs="Times New Roman"/>
                <w:vertAlign w:val="subscript"/>
              </w:rPr>
              <w:t>subj.ID</w:t>
            </w:r>
          </w:p>
        </w:tc>
        <w:tc>
          <w:tcPr>
            <w:tcW w:w="3982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020CAE" w:rsidRPr="00006CB7" w:rsidTr="00020CAE">
        <w:trPr>
          <w:gridAfter w:val="1"/>
          <w:wAfter w:w="134" w:type="dxa"/>
          <w:trHeight w:val="221"/>
        </w:trPr>
        <w:tc>
          <w:tcPr>
            <w:tcW w:w="4536" w:type="dxa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982" w:type="dxa"/>
            <w:gridSpan w:val="3"/>
            <w:tcBorders>
              <w:top w:val="single" w:sz="6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1636</w:t>
            </w:r>
          </w:p>
        </w:tc>
      </w:tr>
      <w:tr w:rsidR="00020CAE" w:rsidRPr="00687684" w:rsidTr="00020CAE">
        <w:trPr>
          <w:gridAfter w:val="1"/>
          <w:wAfter w:w="134" w:type="dxa"/>
          <w:trHeight w:val="221"/>
        </w:trPr>
        <w:tc>
          <w:tcPr>
            <w:tcW w:w="453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06CB7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Margi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CB7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006CB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82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020CAE" w:rsidRPr="00020CAE" w:rsidRDefault="00020CAE" w:rsidP="00020C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CB7">
              <w:rPr>
                <w:rFonts w:ascii="Times New Roman" w:eastAsia="Times New Roman" w:hAnsi="Times New Roman" w:cs="Times New Roman"/>
              </w:rPr>
              <w:t>0.435 / 0.496</w:t>
            </w:r>
          </w:p>
        </w:tc>
      </w:tr>
    </w:tbl>
    <w:p w:rsidR="006D3032" w:rsidRDefault="006D3032">
      <w:pPr>
        <w:rPr>
          <w:rFonts w:ascii="Times New Roman" w:hAnsi="Times New Roman" w:cs="Times New Roman"/>
        </w:rPr>
      </w:pPr>
    </w:p>
    <w:p w:rsidR="00687684" w:rsidRPr="00687684" w:rsidRDefault="00687684">
      <w:pPr>
        <w:rPr>
          <w:rFonts w:ascii="Times New Roman" w:hAnsi="Times New Roman" w:cs="Times New Roman"/>
        </w:rPr>
      </w:pPr>
    </w:p>
    <w:sectPr w:rsidR="00687684" w:rsidRPr="00687684" w:rsidSect="00006CB7">
      <w:footerReference w:type="default" r:id="rId7"/>
      <w:pgSz w:w="11906" w:h="16838"/>
      <w:pgMar w:top="720" w:right="720" w:bottom="720" w:left="720" w:header="708" w:footer="1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6CBC" w:rsidRDefault="00826CBC" w:rsidP="00073CBF">
      <w:pPr>
        <w:spacing w:after="0" w:line="240" w:lineRule="auto"/>
      </w:pPr>
      <w:r>
        <w:separator/>
      </w:r>
    </w:p>
  </w:endnote>
  <w:endnote w:type="continuationSeparator" w:id="0">
    <w:p w:rsidR="00826CBC" w:rsidRDefault="00826CBC" w:rsidP="00073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773209524"/>
      <w:docPartObj>
        <w:docPartGallery w:val="Page Numbers (Bottom of Page)"/>
        <w:docPartUnique/>
      </w:docPartObj>
    </w:sdtPr>
    <w:sdtEndPr/>
    <w:sdtContent>
      <w:p w:rsidR="00852DAE" w:rsidRPr="00114692" w:rsidRDefault="00852DAE">
        <w:pPr>
          <w:pStyle w:val="Footer"/>
          <w:jc w:val="right"/>
          <w:rPr>
            <w:rFonts w:ascii="Times New Roman" w:hAnsi="Times New Roman" w:cs="Times New Roman"/>
          </w:rPr>
        </w:pPr>
        <w:r w:rsidRPr="00114692">
          <w:rPr>
            <w:rFonts w:ascii="Times New Roman" w:hAnsi="Times New Roman" w:cs="Times New Roman"/>
          </w:rPr>
          <w:fldChar w:fldCharType="begin"/>
        </w:r>
        <w:r w:rsidRPr="00114692">
          <w:rPr>
            <w:rFonts w:ascii="Times New Roman" w:hAnsi="Times New Roman" w:cs="Times New Roman"/>
          </w:rPr>
          <w:instrText>PAGE   \* MERGEFORMAT</w:instrText>
        </w:r>
        <w:r w:rsidRPr="00114692">
          <w:rPr>
            <w:rFonts w:ascii="Times New Roman" w:hAnsi="Times New Roman" w:cs="Times New Roman"/>
          </w:rPr>
          <w:fldChar w:fldCharType="separate"/>
        </w:r>
        <w:r w:rsidR="00006CB7">
          <w:rPr>
            <w:rFonts w:ascii="Times New Roman" w:hAnsi="Times New Roman" w:cs="Times New Roman"/>
            <w:noProof/>
          </w:rPr>
          <w:t>11</w:t>
        </w:r>
        <w:r w:rsidRPr="00114692">
          <w:rPr>
            <w:rFonts w:ascii="Times New Roman" w:hAnsi="Times New Roman" w:cs="Times New Roman"/>
          </w:rPr>
          <w:fldChar w:fldCharType="end"/>
        </w:r>
      </w:p>
    </w:sdtContent>
  </w:sdt>
  <w:p w:rsidR="00852DAE" w:rsidRDefault="00852D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6CBC" w:rsidRDefault="00826CBC" w:rsidP="00073CBF">
      <w:pPr>
        <w:spacing w:after="0" w:line="240" w:lineRule="auto"/>
      </w:pPr>
      <w:r>
        <w:separator/>
      </w:r>
    </w:p>
  </w:footnote>
  <w:footnote w:type="continuationSeparator" w:id="0">
    <w:p w:rsidR="00826CBC" w:rsidRDefault="00826CBC" w:rsidP="00073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104F1"/>
    <w:multiLevelType w:val="multilevel"/>
    <w:tmpl w:val="DA3E19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2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3AF0B36"/>
    <w:multiLevelType w:val="multilevel"/>
    <w:tmpl w:val="8AAEAAF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326249"/>
    <w:multiLevelType w:val="hybridMultilevel"/>
    <w:tmpl w:val="7AC42A7A"/>
    <w:lvl w:ilvl="0" w:tplc="0FF68D70">
      <w:start w:val="1"/>
      <w:numFmt w:val="decimal"/>
      <w:lvlText w:val="%1."/>
      <w:lvlJc w:val="left"/>
      <w:pPr>
        <w:ind w:left="1287" w:hanging="360"/>
      </w:pPr>
      <w:rPr>
        <w:rFonts w:hint="default"/>
        <w:sz w:val="28"/>
        <w:szCs w:val="28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0C431754"/>
    <w:multiLevelType w:val="multilevel"/>
    <w:tmpl w:val="6DDC01E0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008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578594E"/>
    <w:multiLevelType w:val="multilevel"/>
    <w:tmpl w:val="8EF85C00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hint="default"/>
      </w:rPr>
    </w:lvl>
  </w:abstractNum>
  <w:abstractNum w:abstractNumId="5" w15:restartNumberingAfterBreak="0">
    <w:nsid w:val="16BD04A4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E3BBA"/>
    <w:multiLevelType w:val="multilevel"/>
    <w:tmpl w:val="38D6C0AA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154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09D4D99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B0890"/>
    <w:multiLevelType w:val="multilevel"/>
    <w:tmpl w:val="61B25CB0"/>
    <w:lvl w:ilvl="0">
      <w:start w:val="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940529"/>
    <w:multiLevelType w:val="multilevel"/>
    <w:tmpl w:val="6C3E025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6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E240628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B70C74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FF141E"/>
    <w:multiLevelType w:val="multilevel"/>
    <w:tmpl w:val="312CB3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314796"/>
    <w:multiLevelType w:val="multilevel"/>
    <w:tmpl w:val="DA3E19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2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AD31E94"/>
    <w:multiLevelType w:val="multilevel"/>
    <w:tmpl w:val="74C64790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hint="default"/>
      </w:rPr>
    </w:lvl>
  </w:abstractNum>
  <w:abstractNum w:abstractNumId="15" w15:restartNumberingAfterBreak="0">
    <w:nsid w:val="5D903306"/>
    <w:multiLevelType w:val="multilevel"/>
    <w:tmpl w:val="DA3E19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2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C10C63"/>
    <w:multiLevelType w:val="multilevel"/>
    <w:tmpl w:val="E2D482DA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5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62DA7E18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22338D"/>
    <w:multiLevelType w:val="hybridMultilevel"/>
    <w:tmpl w:val="7AC42A7A"/>
    <w:lvl w:ilvl="0" w:tplc="0FF68D7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F83736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C8550F"/>
    <w:multiLevelType w:val="multilevel"/>
    <w:tmpl w:val="C2224D3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35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DCA1B2D"/>
    <w:multiLevelType w:val="hybridMultilevel"/>
    <w:tmpl w:val="035C29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75640C"/>
    <w:multiLevelType w:val="hybridMultilevel"/>
    <w:tmpl w:val="71D2F302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325B75"/>
    <w:multiLevelType w:val="multilevel"/>
    <w:tmpl w:val="ACE8D33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hint="default"/>
      </w:rPr>
    </w:lvl>
  </w:abstractNum>
  <w:abstractNum w:abstractNumId="24" w15:restartNumberingAfterBreak="0">
    <w:nsid w:val="7B873713"/>
    <w:multiLevelType w:val="multilevel"/>
    <w:tmpl w:val="182461F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27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4"/>
  </w:num>
  <w:num w:numId="4">
    <w:abstractNumId w:val="7"/>
  </w:num>
  <w:num w:numId="5">
    <w:abstractNumId w:val="23"/>
  </w:num>
  <w:num w:numId="6">
    <w:abstractNumId w:val="21"/>
  </w:num>
  <w:num w:numId="7">
    <w:abstractNumId w:val="6"/>
  </w:num>
  <w:num w:numId="8">
    <w:abstractNumId w:val="10"/>
  </w:num>
  <w:num w:numId="9">
    <w:abstractNumId w:val="5"/>
  </w:num>
  <w:num w:numId="10">
    <w:abstractNumId w:val="4"/>
  </w:num>
  <w:num w:numId="11">
    <w:abstractNumId w:val="19"/>
  </w:num>
  <w:num w:numId="12">
    <w:abstractNumId w:val="3"/>
  </w:num>
  <w:num w:numId="13">
    <w:abstractNumId w:val="17"/>
  </w:num>
  <w:num w:numId="14">
    <w:abstractNumId w:val="16"/>
  </w:num>
  <w:num w:numId="15">
    <w:abstractNumId w:val="18"/>
  </w:num>
  <w:num w:numId="16">
    <w:abstractNumId w:val="2"/>
  </w:num>
  <w:num w:numId="17">
    <w:abstractNumId w:val="20"/>
  </w:num>
  <w:num w:numId="18">
    <w:abstractNumId w:val="8"/>
  </w:num>
  <w:num w:numId="19">
    <w:abstractNumId w:val="9"/>
  </w:num>
  <w:num w:numId="20">
    <w:abstractNumId w:val="1"/>
  </w:num>
  <w:num w:numId="21">
    <w:abstractNumId w:val="0"/>
  </w:num>
  <w:num w:numId="22">
    <w:abstractNumId w:val="15"/>
  </w:num>
  <w:num w:numId="23">
    <w:abstractNumId w:val="24"/>
  </w:num>
  <w:num w:numId="24">
    <w:abstractNumId w:val="22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A3D"/>
    <w:rsid w:val="00003F42"/>
    <w:rsid w:val="00006CB7"/>
    <w:rsid w:val="000077C7"/>
    <w:rsid w:val="00012FB7"/>
    <w:rsid w:val="00016EA6"/>
    <w:rsid w:val="00020CAE"/>
    <w:rsid w:val="000317FD"/>
    <w:rsid w:val="000556D7"/>
    <w:rsid w:val="00066D51"/>
    <w:rsid w:val="00073CBF"/>
    <w:rsid w:val="00081F8E"/>
    <w:rsid w:val="000D4D6D"/>
    <w:rsid w:val="000F1F6D"/>
    <w:rsid w:val="00100442"/>
    <w:rsid w:val="00114692"/>
    <w:rsid w:val="00132BC1"/>
    <w:rsid w:val="00142EEE"/>
    <w:rsid w:val="00147327"/>
    <w:rsid w:val="0014733D"/>
    <w:rsid w:val="00147A3D"/>
    <w:rsid w:val="00166864"/>
    <w:rsid w:val="00170038"/>
    <w:rsid w:val="00184375"/>
    <w:rsid w:val="001B0550"/>
    <w:rsid w:val="001D03C4"/>
    <w:rsid w:val="001E1845"/>
    <w:rsid w:val="00242BEE"/>
    <w:rsid w:val="002C517E"/>
    <w:rsid w:val="002D4985"/>
    <w:rsid w:val="002D6437"/>
    <w:rsid w:val="002D677B"/>
    <w:rsid w:val="002D6F0C"/>
    <w:rsid w:val="0031554E"/>
    <w:rsid w:val="00323421"/>
    <w:rsid w:val="00326BB7"/>
    <w:rsid w:val="00337441"/>
    <w:rsid w:val="00351DFE"/>
    <w:rsid w:val="00355C13"/>
    <w:rsid w:val="003763F3"/>
    <w:rsid w:val="0039296F"/>
    <w:rsid w:val="003941A0"/>
    <w:rsid w:val="003B09DD"/>
    <w:rsid w:val="003B0DD9"/>
    <w:rsid w:val="003C59EF"/>
    <w:rsid w:val="0040135C"/>
    <w:rsid w:val="00445EAE"/>
    <w:rsid w:val="00465EB3"/>
    <w:rsid w:val="004A383C"/>
    <w:rsid w:val="004B3600"/>
    <w:rsid w:val="00500137"/>
    <w:rsid w:val="005B5736"/>
    <w:rsid w:val="005D0B2A"/>
    <w:rsid w:val="005E7F82"/>
    <w:rsid w:val="00637BDA"/>
    <w:rsid w:val="0066205A"/>
    <w:rsid w:val="006636DA"/>
    <w:rsid w:val="00666CE5"/>
    <w:rsid w:val="0068306A"/>
    <w:rsid w:val="00687684"/>
    <w:rsid w:val="00696547"/>
    <w:rsid w:val="006A3161"/>
    <w:rsid w:val="006D3032"/>
    <w:rsid w:val="006E1E3C"/>
    <w:rsid w:val="006E2F6D"/>
    <w:rsid w:val="00707148"/>
    <w:rsid w:val="00745562"/>
    <w:rsid w:val="00762F59"/>
    <w:rsid w:val="00770046"/>
    <w:rsid w:val="00773D15"/>
    <w:rsid w:val="00784CFC"/>
    <w:rsid w:val="00797129"/>
    <w:rsid w:val="007A502A"/>
    <w:rsid w:val="007C3895"/>
    <w:rsid w:val="00800F1B"/>
    <w:rsid w:val="0080786E"/>
    <w:rsid w:val="00815A88"/>
    <w:rsid w:val="0082445A"/>
    <w:rsid w:val="00826CBC"/>
    <w:rsid w:val="00827154"/>
    <w:rsid w:val="00852B72"/>
    <w:rsid w:val="00852DAE"/>
    <w:rsid w:val="00885EB2"/>
    <w:rsid w:val="008C1485"/>
    <w:rsid w:val="008C44B3"/>
    <w:rsid w:val="008F5564"/>
    <w:rsid w:val="00904967"/>
    <w:rsid w:val="00920C7E"/>
    <w:rsid w:val="00983512"/>
    <w:rsid w:val="00983A65"/>
    <w:rsid w:val="00990089"/>
    <w:rsid w:val="009933B0"/>
    <w:rsid w:val="009A14CC"/>
    <w:rsid w:val="009B65D4"/>
    <w:rsid w:val="009E105E"/>
    <w:rsid w:val="009F5842"/>
    <w:rsid w:val="00A10E84"/>
    <w:rsid w:val="00A20D6D"/>
    <w:rsid w:val="00A26C44"/>
    <w:rsid w:val="00A35FC1"/>
    <w:rsid w:val="00A5337E"/>
    <w:rsid w:val="00AA6F64"/>
    <w:rsid w:val="00AB43AA"/>
    <w:rsid w:val="00AE06B7"/>
    <w:rsid w:val="00B4296D"/>
    <w:rsid w:val="00B53567"/>
    <w:rsid w:val="00B7646E"/>
    <w:rsid w:val="00B77513"/>
    <w:rsid w:val="00B924C3"/>
    <w:rsid w:val="00BF0AB7"/>
    <w:rsid w:val="00C15D5C"/>
    <w:rsid w:val="00C66899"/>
    <w:rsid w:val="00C847BC"/>
    <w:rsid w:val="00CB3987"/>
    <w:rsid w:val="00CB74C6"/>
    <w:rsid w:val="00CF0313"/>
    <w:rsid w:val="00D01FA2"/>
    <w:rsid w:val="00D07ACA"/>
    <w:rsid w:val="00D23B7C"/>
    <w:rsid w:val="00D540FC"/>
    <w:rsid w:val="00D5520B"/>
    <w:rsid w:val="00D6386E"/>
    <w:rsid w:val="00D743E7"/>
    <w:rsid w:val="00D8110D"/>
    <w:rsid w:val="00D94B23"/>
    <w:rsid w:val="00D97CBE"/>
    <w:rsid w:val="00DC0CFF"/>
    <w:rsid w:val="00E07396"/>
    <w:rsid w:val="00E12332"/>
    <w:rsid w:val="00E373CE"/>
    <w:rsid w:val="00E61E39"/>
    <w:rsid w:val="00E77699"/>
    <w:rsid w:val="00E973C2"/>
    <w:rsid w:val="00EA3724"/>
    <w:rsid w:val="00EC33AA"/>
    <w:rsid w:val="00EE2E16"/>
    <w:rsid w:val="00F17B4F"/>
    <w:rsid w:val="00F24BFC"/>
    <w:rsid w:val="00F35845"/>
    <w:rsid w:val="00F61175"/>
    <w:rsid w:val="00F70661"/>
    <w:rsid w:val="00F761DE"/>
    <w:rsid w:val="00F93F30"/>
    <w:rsid w:val="00FA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D5C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973C2"/>
    <w:pPr>
      <w:keepNext/>
      <w:spacing w:after="200" w:line="240" w:lineRule="auto"/>
    </w:pPr>
    <w:rPr>
      <w:rFonts w:ascii="Times New Roman" w:hAnsi="Times New Roman" w:cs="Times New Roman"/>
      <w:iCs/>
      <w:sz w:val="24"/>
      <w:lang w:val="en-US"/>
    </w:rPr>
  </w:style>
  <w:style w:type="character" w:styleId="Strong">
    <w:name w:val="Strong"/>
    <w:basedOn w:val="DefaultParagraphFont"/>
    <w:uiPriority w:val="22"/>
    <w:qFormat/>
    <w:rsid w:val="00C15D5C"/>
    <w:rPr>
      <w:b/>
      <w:bCs/>
    </w:rPr>
  </w:style>
  <w:style w:type="paragraph" w:styleId="ListParagraph">
    <w:name w:val="List Paragraph"/>
    <w:basedOn w:val="Normal"/>
    <w:uiPriority w:val="34"/>
    <w:qFormat/>
    <w:rsid w:val="00E373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CBF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7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CBF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437"/>
    <w:rPr>
      <w:rFonts w:ascii="Segoe UI" w:eastAsiaTheme="minorEastAsia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37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441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441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72</Words>
  <Characters>11247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07:59:00Z</dcterms:created>
  <dcterms:modified xsi:type="dcterms:W3CDTF">2024-04-02T14:43:00Z</dcterms:modified>
</cp:coreProperties>
</file>